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20650" w14:textId="5E59F8F8" w:rsidR="009822AE" w:rsidRPr="004008AF" w:rsidRDefault="005D4F09" w:rsidP="00494D3B">
      <w:pPr>
        <w:pStyle w:val="Heading1"/>
        <w:rPr>
          <w:lang w:val="en-GB"/>
        </w:rPr>
      </w:pPr>
      <w:bookmarkStart w:id="0" w:name="_Toc136855454"/>
      <w:r w:rsidRPr="004008AF">
        <w:rPr>
          <w:lang w:val="en-GB"/>
        </w:rPr>
        <w:t>Cohort spe</w:t>
      </w:r>
      <w:r w:rsidR="006E67A8" w:rsidRPr="004008AF">
        <w:rPr>
          <w:lang w:val="en-GB"/>
        </w:rPr>
        <w:t>cific estimates</w:t>
      </w:r>
    </w:p>
    <w:p w14:paraId="23833240" w14:textId="1867A7B0" w:rsidR="00CA70C5" w:rsidRPr="004008AF" w:rsidRDefault="00801BCC" w:rsidP="00833920">
      <w:pPr>
        <w:pStyle w:val="Heading2"/>
        <w:rPr>
          <w:lang w:val="en-GB"/>
        </w:rPr>
      </w:pPr>
      <w:bookmarkStart w:id="1" w:name="_Toc136855455"/>
      <w:bookmarkEnd w:id="0"/>
      <w:r w:rsidRPr="004008AF">
        <w:rPr>
          <w:lang w:val="en-GB"/>
        </w:rPr>
        <w:t xml:space="preserve">Linear regressions </w:t>
      </w:r>
      <w:r w:rsidR="007112FD" w:rsidRPr="004008AF">
        <w:rPr>
          <w:lang w:val="en-GB"/>
        </w:rPr>
        <w:t xml:space="preserve">by cohort and </w:t>
      </w:r>
      <w:r w:rsidR="001F784A" w:rsidRPr="004008AF">
        <w:rPr>
          <w:lang w:val="en-GB"/>
        </w:rPr>
        <w:t xml:space="preserve">by age </w:t>
      </w:r>
      <w:r w:rsidR="00406873">
        <w:rPr>
          <w:lang w:val="en-GB"/>
        </w:rPr>
        <w:t>group</w:t>
      </w:r>
      <w:r w:rsidR="00414B48" w:rsidRPr="004008AF">
        <w:rPr>
          <w:lang w:val="en-GB"/>
        </w:rPr>
        <w:t xml:space="preserve"> </w:t>
      </w:r>
      <w:proofErr w:type="gramStart"/>
      <w:r w:rsidR="00414B48" w:rsidRPr="004008AF">
        <w:rPr>
          <w:lang w:val="en-GB"/>
        </w:rPr>
        <w:t>(</w:t>
      </w:r>
      <w:r w:rsidR="00CB18C1" w:rsidRPr="004008AF">
        <w:rPr>
          <w:lang w:val="en-GB"/>
        </w:rPr>
        <w:t xml:space="preserve"> ≤4</w:t>
      </w:r>
      <w:r w:rsidR="00E53CC6" w:rsidRPr="004008AF">
        <w:rPr>
          <w:lang w:val="en-GB"/>
        </w:rPr>
        <w:t xml:space="preserve"> ;</w:t>
      </w:r>
      <w:proofErr w:type="gramEnd"/>
      <w:r w:rsidR="00CB18C1" w:rsidRPr="004008AF">
        <w:rPr>
          <w:lang w:val="en-GB"/>
        </w:rPr>
        <w:t xml:space="preserve"> 5-</w:t>
      </w:r>
      <w:proofErr w:type="gramStart"/>
      <w:r w:rsidR="00CB18C1" w:rsidRPr="004008AF">
        <w:rPr>
          <w:lang w:val="en-GB"/>
        </w:rPr>
        <w:t>10</w:t>
      </w:r>
      <w:r w:rsidR="00E53CC6" w:rsidRPr="004008AF">
        <w:rPr>
          <w:lang w:val="en-GB"/>
        </w:rPr>
        <w:t xml:space="preserve"> ;</w:t>
      </w:r>
      <w:proofErr w:type="gramEnd"/>
      <w:r w:rsidR="00E53CC6" w:rsidRPr="004008AF">
        <w:rPr>
          <w:lang w:val="en-GB"/>
        </w:rPr>
        <w:t xml:space="preserve"> 11-14)</w:t>
      </w:r>
      <w:bookmarkEnd w:id="1"/>
      <w:r w:rsidR="00E53CC6" w:rsidRPr="004008AF">
        <w:rPr>
          <w:lang w:val="en-GB"/>
        </w:rPr>
        <w:t xml:space="preserve"> </w:t>
      </w:r>
    </w:p>
    <w:p w14:paraId="074CE416" w14:textId="79E93AC2" w:rsidR="00CA70C5" w:rsidRPr="004008AF" w:rsidRDefault="009D0E20" w:rsidP="00833920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 xml:space="preserve">For each cohort, separate tables are provided for </w:t>
      </w:r>
      <w:r w:rsidR="004008AF" w:rsidRPr="004008AF">
        <w:rPr>
          <w:rFonts w:ascii="Arial" w:hAnsi="Arial" w:cs="Arial"/>
          <w:lang w:val="en-GB"/>
        </w:rPr>
        <w:t>internalising</w:t>
      </w:r>
      <w:r w:rsidRPr="004008AF">
        <w:rPr>
          <w:rFonts w:ascii="Arial" w:hAnsi="Arial" w:cs="Arial"/>
          <w:lang w:val="en-GB"/>
        </w:rPr>
        <w:t xml:space="preserve"> and </w:t>
      </w:r>
      <w:r w:rsidR="004008AF" w:rsidRPr="004008AF">
        <w:rPr>
          <w:rFonts w:ascii="Arial" w:hAnsi="Arial" w:cs="Arial"/>
          <w:lang w:val="en-GB"/>
        </w:rPr>
        <w:t>externalising</w:t>
      </w:r>
      <w:r w:rsidR="00CA70C5" w:rsidRPr="004008AF">
        <w:rPr>
          <w:rFonts w:ascii="Arial" w:hAnsi="Arial" w:cs="Arial"/>
          <w:lang w:val="en-GB"/>
        </w:rPr>
        <w:t xml:space="preserve"> </w:t>
      </w:r>
      <w:r w:rsidR="004008AF" w:rsidRPr="004008AF">
        <w:rPr>
          <w:rFonts w:ascii="Arial" w:hAnsi="Arial" w:cs="Arial"/>
          <w:lang w:val="en-GB"/>
        </w:rPr>
        <w:t>behaviours</w:t>
      </w:r>
      <w:r w:rsidR="00CA70C5" w:rsidRPr="004008AF">
        <w:rPr>
          <w:rFonts w:ascii="Arial" w:hAnsi="Arial" w:cs="Arial"/>
          <w:lang w:val="en-GB"/>
        </w:rPr>
        <w:t xml:space="preserve"> </w:t>
      </w:r>
      <w:r w:rsidR="0023059B" w:rsidRPr="004008AF">
        <w:rPr>
          <w:rFonts w:ascii="Arial" w:hAnsi="Arial" w:cs="Arial"/>
          <w:lang w:val="en-GB"/>
        </w:rPr>
        <w:t xml:space="preserve">estimates </w:t>
      </w:r>
      <w:r w:rsidR="00CA70C5" w:rsidRPr="004008AF">
        <w:rPr>
          <w:rFonts w:ascii="Arial" w:hAnsi="Arial" w:cs="Arial"/>
          <w:lang w:val="en-GB"/>
        </w:rPr>
        <w:t xml:space="preserve">and for each of the </w:t>
      </w:r>
      <w:r w:rsidR="004008AF" w:rsidRPr="004008AF">
        <w:rPr>
          <w:rFonts w:ascii="Arial" w:hAnsi="Arial" w:cs="Arial"/>
          <w:lang w:val="en-GB"/>
        </w:rPr>
        <w:t>behaviours</w:t>
      </w:r>
      <w:r w:rsidR="00CA70C5" w:rsidRPr="004008AF">
        <w:rPr>
          <w:rFonts w:ascii="Arial" w:hAnsi="Arial" w:cs="Arial"/>
          <w:lang w:val="en-GB"/>
        </w:rPr>
        <w:t xml:space="preserve"> crude and adjusted models are provided in separate tables: </w:t>
      </w:r>
    </w:p>
    <w:p w14:paraId="251072D9" w14:textId="279DADC2" w:rsidR="00CA70C5" w:rsidRPr="004008AF" w:rsidRDefault="004008AF" w:rsidP="00833920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>Internalising</w:t>
      </w:r>
      <w:r w:rsidR="00CA70C5" w:rsidRPr="004008AF">
        <w:rPr>
          <w:rFonts w:ascii="Arial" w:hAnsi="Arial" w:cs="Arial"/>
          <w:lang w:val="en-GB"/>
        </w:rPr>
        <w:t xml:space="preserve"> </w:t>
      </w:r>
      <w:r w:rsidRPr="004008AF">
        <w:rPr>
          <w:rFonts w:ascii="Arial" w:hAnsi="Arial" w:cs="Arial"/>
          <w:lang w:val="en-GB"/>
        </w:rPr>
        <w:t>behaviour</w:t>
      </w:r>
      <w:r w:rsidR="00CA70C5" w:rsidRPr="004008AF">
        <w:rPr>
          <w:rFonts w:ascii="Arial" w:hAnsi="Arial" w:cs="Arial"/>
          <w:lang w:val="en-GB"/>
        </w:rPr>
        <w:t xml:space="preserve"> crude (A</w:t>
      </w:r>
      <w:r w:rsidR="002F0FA5" w:rsidRPr="004008AF">
        <w:rPr>
          <w:rFonts w:ascii="Arial" w:hAnsi="Arial" w:cs="Arial"/>
          <w:lang w:val="en-GB"/>
        </w:rPr>
        <w:t>.1</w:t>
      </w:r>
      <w:r w:rsidR="00CA70C5" w:rsidRPr="004008AF">
        <w:rPr>
          <w:rFonts w:ascii="Arial" w:hAnsi="Arial" w:cs="Arial"/>
          <w:lang w:val="en-GB"/>
        </w:rPr>
        <w:t>)</w:t>
      </w:r>
    </w:p>
    <w:p w14:paraId="0E7C45B4" w14:textId="4A9D80BD" w:rsidR="00CA70C5" w:rsidRPr="004008AF" w:rsidRDefault="004008AF" w:rsidP="00833920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>Internalising</w:t>
      </w:r>
      <w:r w:rsidR="00CA70C5" w:rsidRPr="004008AF">
        <w:rPr>
          <w:rFonts w:ascii="Arial" w:hAnsi="Arial" w:cs="Arial"/>
          <w:lang w:val="en-GB"/>
        </w:rPr>
        <w:t xml:space="preserve"> </w:t>
      </w:r>
      <w:r w:rsidRPr="004008AF">
        <w:rPr>
          <w:rFonts w:ascii="Arial" w:hAnsi="Arial" w:cs="Arial"/>
          <w:lang w:val="en-GB"/>
        </w:rPr>
        <w:t>behaviour</w:t>
      </w:r>
      <w:r w:rsidR="00CA70C5" w:rsidRPr="004008AF">
        <w:rPr>
          <w:rFonts w:ascii="Arial" w:hAnsi="Arial" w:cs="Arial"/>
          <w:lang w:val="en-GB"/>
        </w:rPr>
        <w:t xml:space="preserve"> adjusted (B</w:t>
      </w:r>
      <w:r w:rsidR="002F0FA5" w:rsidRPr="004008AF">
        <w:rPr>
          <w:rFonts w:ascii="Arial" w:hAnsi="Arial" w:cs="Arial"/>
          <w:lang w:val="en-GB"/>
        </w:rPr>
        <w:t>.</w:t>
      </w:r>
      <w:r w:rsidR="00E402E3" w:rsidRPr="004008AF">
        <w:rPr>
          <w:rFonts w:ascii="Arial" w:hAnsi="Arial" w:cs="Arial"/>
          <w:lang w:val="en-GB"/>
        </w:rPr>
        <w:t>1</w:t>
      </w:r>
      <w:r w:rsidR="00CA70C5" w:rsidRPr="004008AF">
        <w:rPr>
          <w:rFonts w:ascii="Arial" w:hAnsi="Arial" w:cs="Arial"/>
          <w:lang w:val="en-GB"/>
        </w:rPr>
        <w:t>)</w:t>
      </w:r>
    </w:p>
    <w:p w14:paraId="4D5B6E3F" w14:textId="5CEBA3BD" w:rsidR="00CA70C5" w:rsidRPr="004008AF" w:rsidRDefault="004008AF" w:rsidP="00833920">
      <w:pPr>
        <w:spacing w:after="0"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>Externalising</w:t>
      </w:r>
      <w:r w:rsidR="00CA70C5" w:rsidRPr="004008AF">
        <w:rPr>
          <w:rFonts w:ascii="Arial" w:hAnsi="Arial" w:cs="Arial"/>
          <w:lang w:val="en-GB"/>
        </w:rPr>
        <w:t xml:space="preserve"> </w:t>
      </w:r>
      <w:r w:rsidRPr="004008AF">
        <w:rPr>
          <w:rFonts w:ascii="Arial" w:hAnsi="Arial" w:cs="Arial"/>
          <w:lang w:val="en-GB"/>
        </w:rPr>
        <w:t>behaviour</w:t>
      </w:r>
      <w:r w:rsidR="00CA70C5" w:rsidRPr="004008AF">
        <w:rPr>
          <w:rFonts w:ascii="Arial" w:hAnsi="Arial" w:cs="Arial"/>
          <w:lang w:val="en-GB"/>
        </w:rPr>
        <w:t xml:space="preserve"> crude (C</w:t>
      </w:r>
      <w:r w:rsidR="00E402E3" w:rsidRPr="004008AF">
        <w:rPr>
          <w:rFonts w:ascii="Arial" w:hAnsi="Arial" w:cs="Arial"/>
          <w:lang w:val="en-GB"/>
        </w:rPr>
        <w:t>.1</w:t>
      </w:r>
      <w:r w:rsidR="00CA70C5" w:rsidRPr="004008AF">
        <w:rPr>
          <w:rFonts w:ascii="Arial" w:hAnsi="Arial" w:cs="Arial"/>
          <w:lang w:val="en-GB"/>
        </w:rPr>
        <w:t>)</w:t>
      </w:r>
    </w:p>
    <w:p w14:paraId="38AAF1F5" w14:textId="30A90720" w:rsidR="00CA70C5" w:rsidRPr="004008AF" w:rsidRDefault="004008AF" w:rsidP="00833920">
      <w:pPr>
        <w:spacing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>Externalising</w:t>
      </w:r>
      <w:r w:rsidR="00CA70C5" w:rsidRPr="004008AF">
        <w:rPr>
          <w:rFonts w:ascii="Arial" w:hAnsi="Arial" w:cs="Arial"/>
          <w:lang w:val="en-GB"/>
        </w:rPr>
        <w:t xml:space="preserve"> </w:t>
      </w:r>
      <w:r w:rsidRPr="004008AF">
        <w:rPr>
          <w:rFonts w:ascii="Arial" w:hAnsi="Arial" w:cs="Arial"/>
          <w:lang w:val="en-GB"/>
        </w:rPr>
        <w:t>behaviour</w:t>
      </w:r>
      <w:r w:rsidR="00CA70C5" w:rsidRPr="004008AF">
        <w:rPr>
          <w:rFonts w:ascii="Arial" w:hAnsi="Arial" w:cs="Arial"/>
          <w:lang w:val="en-GB"/>
        </w:rPr>
        <w:t xml:space="preserve"> adjusted (D</w:t>
      </w:r>
      <w:r w:rsidR="00E402E3" w:rsidRPr="004008AF">
        <w:rPr>
          <w:rFonts w:ascii="Arial" w:hAnsi="Arial" w:cs="Arial"/>
          <w:lang w:val="en-GB"/>
        </w:rPr>
        <w:t>.1</w:t>
      </w:r>
      <w:r w:rsidR="00CA70C5" w:rsidRPr="004008AF">
        <w:rPr>
          <w:rFonts w:ascii="Arial" w:hAnsi="Arial" w:cs="Arial"/>
          <w:lang w:val="en-GB"/>
        </w:rPr>
        <w:t>)</w:t>
      </w:r>
    </w:p>
    <w:p w14:paraId="5CDF51A0" w14:textId="53C6D8F7" w:rsidR="00CA70C5" w:rsidRPr="004008AF" w:rsidRDefault="00CA70C5" w:rsidP="00833920">
      <w:pPr>
        <w:spacing w:line="276" w:lineRule="auto"/>
        <w:jc w:val="both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t xml:space="preserve">All adjusted models have been adjusted for age of the mother at birth, pregnancy smoking, pregnancy alcohol and </w:t>
      </w:r>
      <w:r w:rsidR="00801BCC" w:rsidRPr="004008AF">
        <w:rPr>
          <w:rFonts w:ascii="Arial" w:hAnsi="Arial" w:cs="Arial"/>
          <w:lang w:val="en-GB"/>
        </w:rPr>
        <w:t>Mother’s education level</w:t>
      </w:r>
      <w:r w:rsidRPr="004008AF">
        <w:rPr>
          <w:rFonts w:ascii="Arial" w:hAnsi="Arial" w:cs="Arial"/>
          <w:lang w:val="en-GB"/>
        </w:rPr>
        <w:t>.</w:t>
      </w:r>
      <w:r w:rsidR="00BF2B4B" w:rsidRPr="004008AF">
        <w:rPr>
          <w:rFonts w:ascii="Arial" w:hAnsi="Arial" w:cs="Arial"/>
          <w:lang w:val="en-GB"/>
        </w:rPr>
        <w:t xml:space="preserve"> </w:t>
      </w:r>
      <w:r w:rsidRPr="004008AF">
        <w:rPr>
          <w:rFonts w:ascii="Arial" w:hAnsi="Arial" w:cs="Arial"/>
          <w:lang w:val="en-GB"/>
        </w:rPr>
        <w:t xml:space="preserve">Tables show the number of </w:t>
      </w:r>
      <w:r w:rsidR="004E539C">
        <w:rPr>
          <w:rFonts w:ascii="Arial" w:hAnsi="Arial" w:cs="Arial"/>
          <w:lang w:val="en-GB"/>
        </w:rPr>
        <w:t>focal</w:t>
      </w:r>
      <w:r w:rsidRPr="004008AF">
        <w:rPr>
          <w:rFonts w:ascii="Arial" w:hAnsi="Arial" w:cs="Arial"/>
          <w:lang w:val="en-GB"/>
        </w:rPr>
        <w:t xml:space="preserve"> children per group, regression coefficients,</w:t>
      </w:r>
      <w:r w:rsidR="00801BCC" w:rsidRPr="004008AF">
        <w:rPr>
          <w:rFonts w:ascii="Arial" w:hAnsi="Arial" w:cs="Arial"/>
          <w:lang w:val="en-GB"/>
        </w:rPr>
        <w:t xml:space="preserve"> 9</w:t>
      </w:r>
      <w:r w:rsidRPr="004008AF">
        <w:rPr>
          <w:rFonts w:ascii="Arial" w:hAnsi="Arial" w:cs="Arial"/>
          <w:lang w:val="en-GB"/>
        </w:rPr>
        <w:t>5%CI and p</w:t>
      </w:r>
      <w:r w:rsidR="00801BCC" w:rsidRPr="004008AF">
        <w:rPr>
          <w:rFonts w:ascii="Arial" w:hAnsi="Arial" w:cs="Arial"/>
          <w:lang w:val="en-GB"/>
        </w:rPr>
        <w:t>-</w:t>
      </w:r>
      <w:r w:rsidRPr="004008AF">
        <w:rPr>
          <w:rFonts w:ascii="Arial" w:hAnsi="Arial" w:cs="Arial"/>
          <w:lang w:val="en-GB"/>
        </w:rPr>
        <w:t>values.</w:t>
      </w:r>
    </w:p>
    <w:p w14:paraId="7CF673D4" w14:textId="69C8E6DB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5CFF1A56">
        <w:rPr>
          <w:rFonts w:ascii="Arial" w:hAnsi="Arial" w:cs="Arial"/>
          <w:b/>
          <w:bCs/>
          <w:lang w:val="en-GB"/>
        </w:rPr>
        <w:t>M</w:t>
      </w:r>
      <w:r w:rsidR="22D52BE1" w:rsidRPr="5CFF1A56">
        <w:rPr>
          <w:rFonts w:ascii="Arial" w:hAnsi="Arial" w:cs="Arial"/>
          <w:b/>
          <w:bCs/>
          <w:lang w:val="en-GB"/>
        </w:rPr>
        <w:t>o</w:t>
      </w:r>
      <w:r w:rsidRPr="5CFF1A56">
        <w:rPr>
          <w:rFonts w:ascii="Arial" w:hAnsi="Arial" w:cs="Arial"/>
          <w:b/>
          <w:bCs/>
          <w:lang w:val="en-GB"/>
        </w:rPr>
        <w:t>B</w:t>
      </w:r>
      <w:r w:rsidR="1DBEF885" w:rsidRPr="5CFF1A56">
        <w:rPr>
          <w:rFonts w:ascii="Arial" w:hAnsi="Arial" w:cs="Arial"/>
          <w:b/>
          <w:bCs/>
          <w:lang w:val="en-GB"/>
        </w:rPr>
        <w:t>a</w:t>
      </w:r>
      <w:proofErr w:type="spellEnd"/>
      <w:r w:rsidRPr="5CFF1A56">
        <w:rPr>
          <w:rFonts w:ascii="Arial" w:hAnsi="Arial" w:cs="Arial"/>
          <w:b/>
          <w:bCs/>
          <w:lang w:val="en-GB"/>
        </w:rPr>
        <w:t xml:space="preserve"> (A</w:t>
      </w:r>
      <w:r w:rsidR="00E402E3" w:rsidRPr="5CFF1A56">
        <w:rPr>
          <w:rFonts w:ascii="Arial" w:hAnsi="Arial" w:cs="Arial"/>
          <w:b/>
          <w:bCs/>
          <w:lang w:val="en-GB"/>
        </w:rPr>
        <w:t>.1</w:t>
      </w:r>
      <w:r w:rsidRPr="5CFF1A56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992254" w:rsidRPr="004008AF" w14:paraId="7249E24F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101ECCED" w14:textId="180357EA" w:rsidR="00E60B93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8A8529A" w14:textId="6809C7B1" w:rsidR="00E60B93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C75A1C2" w14:textId="214660F6" w:rsidR="00E60B93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7CB51B8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1E0AA2D6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1915BEEA" w14:textId="275A67C3" w:rsidR="00E60B93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992254" w:rsidRPr="004008AF" w14:paraId="56F2DB20" w14:textId="77777777" w:rsidTr="00006120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177BDF99" w14:textId="25EAF0C9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063D9D78" w14:textId="5F64DBD8" w:rsidR="00E60B93" w:rsidRPr="004008AF" w:rsidRDefault="00014422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E60B93"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4CEB081" w14:textId="20CFE9D3" w:rsidR="00E60B93" w:rsidRPr="004008AF" w:rsidRDefault="005A226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198</w:t>
            </w:r>
          </w:p>
        </w:tc>
        <w:tc>
          <w:tcPr>
            <w:tcW w:w="1644" w:type="dxa"/>
            <w:noWrap/>
            <w:vAlign w:val="center"/>
            <w:hideMark/>
          </w:tcPr>
          <w:p w14:paraId="08560947" w14:textId="19E499F9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7AE960C" w14:textId="71F3A3F2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FBF3F79" w14:textId="2AE5677D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739F" w:rsidRPr="004008AF" w14:paraId="69A8901A" w14:textId="77777777" w:rsidTr="00006120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31B369E5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4AF239DA" w14:textId="5003BB65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9A23ADC" w14:textId="3A38EE4E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1644" w:type="dxa"/>
            <w:noWrap/>
            <w:vAlign w:val="center"/>
          </w:tcPr>
          <w:p w14:paraId="6FB8DB84" w14:textId="351AED4B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644" w:type="dxa"/>
            <w:noWrap/>
            <w:vAlign w:val="center"/>
          </w:tcPr>
          <w:p w14:paraId="21CA4FBD" w14:textId="650E309C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81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60</w:t>
            </w:r>
          </w:p>
        </w:tc>
        <w:tc>
          <w:tcPr>
            <w:tcW w:w="1644" w:type="dxa"/>
            <w:noWrap/>
            <w:vAlign w:val="center"/>
          </w:tcPr>
          <w:p w14:paraId="6961D801" w14:textId="6C6BACC2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26</w:t>
            </w:r>
          </w:p>
        </w:tc>
      </w:tr>
      <w:tr w:rsidR="000A739F" w:rsidRPr="004008AF" w14:paraId="22A02EC8" w14:textId="77777777" w:rsidTr="00006120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DCD301E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3BBD268" w14:textId="6F11DC65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7839BA6" w14:textId="62EDD4A3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3202</w:t>
            </w:r>
          </w:p>
        </w:tc>
        <w:tc>
          <w:tcPr>
            <w:tcW w:w="1644" w:type="dxa"/>
            <w:noWrap/>
            <w:vAlign w:val="center"/>
            <w:hideMark/>
          </w:tcPr>
          <w:p w14:paraId="6EF70E29" w14:textId="18A82A80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644" w:type="dxa"/>
            <w:noWrap/>
            <w:vAlign w:val="center"/>
            <w:hideMark/>
          </w:tcPr>
          <w:p w14:paraId="16E73974" w14:textId="79627A2A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42, 0.094</w:t>
            </w:r>
          </w:p>
        </w:tc>
        <w:tc>
          <w:tcPr>
            <w:tcW w:w="1644" w:type="dxa"/>
            <w:noWrap/>
            <w:vAlign w:val="center"/>
            <w:hideMark/>
          </w:tcPr>
          <w:p w14:paraId="3F93C2AD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A739F" w:rsidRPr="004008AF" w14:paraId="69E09E70" w14:textId="77777777" w:rsidTr="00B1121F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AA9EF3F" w14:textId="3F2EF3BF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344C054D" w14:textId="4C319AA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3742467" w14:textId="07611BD4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196</w:t>
            </w:r>
          </w:p>
        </w:tc>
        <w:tc>
          <w:tcPr>
            <w:tcW w:w="1644" w:type="dxa"/>
            <w:noWrap/>
            <w:vAlign w:val="center"/>
            <w:hideMark/>
          </w:tcPr>
          <w:p w14:paraId="79A55D8E" w14:textId="64BE67F3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802FE21" w14:textId="77A6C9B6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5DC2769" w14:textId="549555A9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739F" w:rsidRPr="004008AF" w14:paraId="14772174" w14:textId="77777777" w:rsidTr="00B1121F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CE6BE63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B22DCEA" w14:textId="7DDC5E28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381EE13" w14:textId="0A151F0B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644" w:type="dxa"/>
            <w:noWrap/>
            <w:vAlign w:val="center"/>
          </w:tcPr>
          <w:p w14:paraId="1A972C7E" w14:textId="67549BDF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644" w:type="dxa"/>
            <w:noWrap/>
            <w:vAlign w:val="center"/>
          </w:tcPr>
          <w:p w14:paraId="34928C3B" w14:textId="33ECA0AA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9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729</w:t>
            </w:r>
          </w:p>
        </w:tc>
        <w:tc>
          <w:tcPr>
            <w:tcW w:w="1644" w:type="dxa"/>
            <w:noWrap/>
            <w:vAlign w:val="center"/>
          </w:tcPr>
          <w:p w14:paraId="751A7E95" w14:textId="17DC6DC1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0A739F" w:rsidRPr="004008AF" w14:paraId="7040344E" w14:textId="77777777" w:rsidTr="00B1121F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92B30D6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8FD6F23" w14:textId="27D73088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D9D730B" w14:textId="7316E284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0288</w:t>
            </w:r>
          </w:p>
        </w:tc>
        <w:tc>
          <w:tcPr>
            <w:tcW w:w="1644" w:type="dxa"/>
            <w:noWrap/>
            <w:vAlign w:val="center"/>
            <w:hideMark/>
          </w:tcPr>
          <w:p w14:paraId="4C536B53" w14:textId="7C081B78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644" w:type="dxa"/>
            <w:noWrap/>
            <w:vAlign w:val="center"/>
            <w:hideMark/>
          </w:tcPr>
          <w:p w14:paraId="37493295" w14:textId="4D1F85BB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77</w:t>
            </w:r>
          </w:p>
        </w:tc>
        <w:tc>
          <w:tcPr>
            <w:tcW w:w="1644" w:type="dxa"/>
            <w:noWrap/>
            <w:vAlign w:val="center"/>
            <w:hideMark/>
          </w:tcPr>
          <w:p w14:paraId="0E265965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A739F" w:rsidRPr="004008AF" w14:paraId="19EDFBC6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B4C648B" w14:textId="6BE6882E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0CB9E87D" w14:textId="6D22E9C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318BB88" w14:textId="35CE2F0A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6DF2C1E" w14:textId="41EF6A13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AAC6153" w14:textId="18C541A2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21E92AD" w14:textId="62739873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739F" w:rsidRPr="004008AF" w14:paraId="566E7E02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1503D61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5E4FAC85" w14:textId="1229A426" w:rsidR="000A739F" w:rsidRPr="004008AF" w:rsidRDefault="00E42CAD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19A54F1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8B9673D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BBA3FCA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32DFDCD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739F" w:rsidRPr="004008AF" w14:paraId="743782EF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9E09765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81CEDF0" w14:textId="594718F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8E0C769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24EDBF6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6595DE2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D738810" w14:textId="7B1B962F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B924BB1" w14:textId="2C56AA9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13DB25D8" w14:textId="7777777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br w:type="page"/>
      </w:r>
    </w:p>
    <w:p w14:paraId="15C691D7" w14:textId="3DC222AA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5CFF1A56">
        <w:rPr>
          <w:rFonts w:ascii="Arial" w:hAnsi="Arial" w:cs="Arial"/>
          <w:b/>
          <w:bCs/>
          <w:lang w:val="en-GB"/>
        </w:rPr>
        <w:lastRenderedPageBreak/>
        <w:t>M</w:t>
      </w:r>
      <w:r w:rsidR="29409F1F" w:rsidRPr="5CFF1A56">
        <w:rPr>
          <w:rFonts w:ascii="Arial" w:hAnsi="Arial" w:cs="Arial"/>
          <w:b/>
          <w:bCs/>
          <w:lang w:val="en-GB"/>
        </w:rPr>
        <w:t>o</w:t>
      </w:r>
      <w:r w:rsidRPr="5CFF1A56">
        <w:rPr>
          <w:rFonts w:ascii="Arial" w:hAnsi="Arial" w:cs="Arial"/>
          <w:b/>
          <w:bCs/>
          <w:lang w:val="en-GB"/>
        </w:rPr>
        <w:t>B</w:t>
      </w:r>
      <w:r w:rsidR="2B223571" w:rsidRPr="5CFF1A56">
        <w:rPr>
          <w:rFonts w:ascii="Arial" w:hAnsi="Arial" w:cs="Arial"/>
          <w:b/>
          <w:bCs/>
          <w:lang w:val="en-GB"/>
        </w:rPr>
        <w:t>a</w:t>
      </w:r>
      <w:proofErr w:type="spellEnd"/>
      <w:r w:rsidRPr="5CFF1A56">
        <w:rPr>
          <w:rFonts w:ascii="Arial" w:hAnsi="Arial" w:cs="Arial"/>
          <w:b/>
          <w:bCs/>
          <w:lang w:val="en-GB"/>
        </w:rPr>
        <w:t xml:space="preserve"> (B</w:t>
      </w:r>
      <w:r w:rsidR="00E402E3" w:rsidRPr="5CFF1A56">
        <w:rPr>
          <w:rFonts w:ascii="Arial" w:hAnsi="Arial" w:cs="Arial"/>
          <w:b/>
          <w:bCs/>
          <w:lang w:val="en-GB"/>
        </w:rPr>
        <w:t>.1</w:t>
      </w:r>
      <w:r w:rsidRPr="5CFF1A56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EC6C0D" w:rsidRPr="004008AF" w14:paraId="3454791A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5EAF3E98" w14:textId="4DB0E69D" w:rsidR="00E60B93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4012530" w14:textId="2CE42DB6" w:rsidR="00E60B93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AFC5F5B" w14:textId="0F0E64DB" w:rsidR="00E60B93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7EE2F362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639FE1D2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07A732CC" w14:textId="322A7007" w:rsidR="00E60B93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EC6C0D" w:rsidRPr="004008AF" w14:paraId="1DA03BBA" w14:textId="77777777" w:rsidTr="5CFF1A56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7B6AEBE" w14:textId="22463CD9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265A6FC3" w14:textId="3863E514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767E6347" w14:textId="77777777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710</w:t>
            </w:r>
          </w:p>
        </w:tc>
        <w:tc>
          <w:tcPr>
            <w:tcW w:w="1644" w:type="dxa"/>
            <w:noWrap/>
            <w:vAlign w:val="center"/>
            <w:hideMark/>
          </w:tcPr>
          <w:p w14:paraId="69B39A05" w14:textId="62C9DCE6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A289C24" w14:textId="752C4B54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2FAE140" w14:textId="3F52C54F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A739F" w:rsidRPr="004008AF" w14:paraId="7B7C552E" w14:textId="77777777" w:rsidTr="5CFF1A56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0F424C34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7D722275" w14:textId="5FB43063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1EA0DA39" w14:textId="1EB123ED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1644" w:type="dxa"/>
            <w:noWrap/>
            <w:vAlign w:val="center"/>
          </w:tcPr>
          <w:p w14:paraId="1BE0822B" w14:textId="0CBC0C66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1644" w:type="dxa"/>
            <w:noWrap/>
            <w:vAlign w:val="center"/>
          </w:tcPr>
          <w:p w14:paraId="0EEE6DB6" w14:textId="25345B9B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0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41</w:t>
            </w:r>
          </w:p>
        </w:tc>
        <w:tc>
          <w:tcPr>
            <w:tcW w:w="1644" w:type="dxa"/>
            <w:noWrap/>
            <w:vAlign w:val="center"/>
          </w:tcPr>
          <w:p w14:paraId="6BF39A88" w14:textId="4A2B9D2F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5CFF1A56">
              <w:rPr>
                <w:rFonts w:ascii="Arial" w:hAnsi="Arial" w:cs="Arial"/>
                <w:sz w:val="20"/>
                <w:szCs w:val="20"/>
                <w:lang w:val="en-GB"/>
              </w:rPr>
              <w:t>0.196</w:t>
            </w:r>
          </w:p>
        </w:tc>
      </w:tr>
      <w:tr w:rsidR="000A739F" w:rsidRPr="004008AF" w14:paraId="1BA60040" w14:textId="77777777" w:rsidTr="5CFF1A56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50D728E" w14:textId="77777777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FF06A74" w14:textId="63131721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7530DF2C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659</w:t>
            </w:r>
          </w:p>
        </w:tc>
        <w:tc>
          <w:tcPr>
            <w:tcW w:w="1644" w:type="dxa"/>
            <w:noWrap/>
            <w:vAlign w:val="center"/>
            <w:hideMark/>
          </w:tcPr>
          <w:p w14:paraId="6EEE7EB6" w14:textId="73080AD5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644" w:type="dxa"/>
            <w:noWrap/>
            <w:vAlign w:val="center"/>
            <w:hideMark/>
          </w:tcPr>
          <w:p w14:paraId="4E800354" w14:textId="68BEA4AC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1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85</w:t>
            </w:r>
          </w:p>
        </w:tc>
        <w:tc>
          <w:tcPr>
            <w:tcW w:w="1644" w:type="dxa"/>
            <w:noWrap/>
            <w:vAlign w:val="center"/>
            <w:hideMark/>
          </w:tcPr>
          <w:p w14:paraId="200C870F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A739F" w:rsidRPr="004008AF" w14:paraId="348D5D96" w14:textId="77777777" w:rsidTr="5CFF1A56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D544248" w14:textId="315ADA06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347FAC02" w14:textId="1BD8D07C" w:rsidR="000A739F" w:rsidRPr="004008AF" w:rsidRDefault="000A739F" w:rsidP="000A739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20F69920" w14:textId="7777777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133</w:t>
            </w:r>
          </w:p>
        </w:tc>
        <w:tc>
          <w:tcPr>
            <w:tcW w:w="1644" w:type="dxa"/>
            <w:noWrap/>
            <w:vAlign w:val="center"/>
            <w:hideMark/>
          </w:tcPr>
          <w:p w14:paraId="2F5D36A5" w14:textId="5D9693B5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6061F80" w14:textId="74AD6F47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3F336E2" w14:textId="3C92DF8B" w:rsidR="000A739F" w:rsidRPr="004008AF" w:rsidRDefault="000A739F" w:rsidP="000A739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404B6" w:rsidRPr="004008AF" w14:paraId="26407980" w14:textId="77777777" w:rsidTr="5CFF1A56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1A4076DE" w14:textId="77777777" w:rsidR="003404B6" w:rsidRPr="004008AF" w:rsidRDefault="003404B6" w:rsidP="003404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61CD65A" w14:textId="1A703E3C" w:rsidR="003404B6" w:rsidRPr="004008AF" w:rsidRDefault="003404B6" w:rsidP="003404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0B57FAEA" w14:textId="5F103459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644" w:type="dxa"/>
            <w:noWrap/>
            <w:vAlign w:val="center"/>
          </w:tcPr>
          <w:p w14:paraId="494189AC" w14:textId="0BB52F26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644" w:type="dxa"/>
            <w:noWrap/>
            <w:vAlign w:val="center"/>
          </w:tcPr>
          <w:p w14:paraId="724B5AD5" w14:textId="40DE7F19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96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752</w:t>
            </w:r>
          </w:p>
        </w:tc>
        <w:tc>
          <w:tcPr>
            <w:tcW w:w="1644" w:type="dxa"/>
            <w:noWrap/>
            <w:vAlign w:val="center"/>
          </w:tcPr>
          <w:p w14:paraId="4FE884EE" w14:textId="32BEC810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3404B6" w:rsidRPr="004008AF" w14:paraId="70EEF03E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C64FFFE" w14:textId="77777777" w:rsidR="003404B6" w:rsidRPr="004008AF" w:rsidRDefault="003404B6" w:rsidP="003404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9BD9401" w14:textId="212A7444" w:rsidR="003404B6" w:rsidRPr="004008AF" w:rsidRDefault="003404B6" w:rsidP="003404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E3D74F" w14:textId="77777777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64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7CF96" w14:textId="3DA58EB4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7377D3" w14:textId="6AAB8FE7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6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89452" w14:textId="3B34578E" w:rsidR="003404B6" w:rsidRPr="004008AF" w:rsidRDefault="003404B6" w:rsidP="003404B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016</w:t>
            </w:r>
          </w:p>
        </w:tc>
      </w:tr>
      <w:tr w:rsidR="00BA55BA" w:rsidRPr="004008AF" w14:paraId="40D342A6" w14:textId="77777777" w:rsidTr="00404362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13EEEDA3" w14:textId="47CCFD34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501F30D9" w14:textId="7E583615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7A1DC3B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78AB6BF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F91AC22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28559D0" w14:textId="0759C41B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55BA" w:rsidRPr="004008AF" w14:paraId="385DC6D0" w14:textId="77777777" w:rsidTr="00404362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D1B0787" w14:textId="77777777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10FCD190" w14:textId="72667706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E003D2E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A37EC91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E7B753B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14D2A54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A55BA" w:rsidRPr="004008AF" w14:paraId="00D01404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3B0BC17" w14:textId="77777777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E2C7368" w14:textId="3D7E423F" w:rsidR="00BA55BA" w:rsidRPr="004008AF" w:rsidRDefault="00BA55BA" w:rsidP="00BA55B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A542755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975DDD2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9CB712C" w14:textId="77777777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CC15B15" w14:textId="19C4EC9E" w:rsidR="00BA55BA" w:rsidRPr="004008AF" w:rsidRDefault="00BA55BA" w:rsidP="00BA55B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65262D4" w14:textId="77777777" w:rsidR="00E60B93" w:rsidRPr="004008AF" w:rsidRDefault="00E60B93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7DD5A876" w14:textId="7854B112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5CFF1A56">
        <w:rPr>
          <w:rFonts w:ascii="Arial" w:hAnsi="Arial" w:cs="Arial"/>
          <w:b/>
          <w:bCs/>
          <w:lang w:val="en-GB"/>
        </w:rPr>
        <w:t>M</w:t>
      </w:r>
      <w:r w:rsidR="33CAAAB3" w:rsidRPr="5CFF1A56">
        <w:rPr>
          <w:rFonts w:ascii="Arial" w:hAnsi="Arial" w:cs="Arial"/>
          <w:b/>
          <w:bCs/>
          <w:lang w:val="en-GB"/>
        </w:rPr>
        <w:t>o</w:t>
      </w:r>
      <w:r w:rsidRPr="5CFF1A56">
        <w:rPr>
          <w:rFonts w:ascii="Arial" w:hAnsi="Arial" w:cs="Arial"/>
          <w:b/>
          <w:bCs/>
          <w:lang w:val="en-GB"/>
        </w:rPr>
        <w:t>B</w:t>
      </w:r>
      <w:r w:rsidR="13C638DC" w:rsidRPr="5CFF1A56">
        <w:rPr>
          <w:rFonts w:ascii="Arial" w:hAnsi="Arial" w:cs="Arial"/>
          <w:b/>
          <w:bCs/>
          <w:lang w:val="en-GB"/>
        </w:rPr>
        <w:t>a</w:t>
      </w:r>
      <w:proofErr w:type="spellEnd"/>
      <w:r w:rsidRPr="5CFF1A56">
        <w:rPr>
          <w:rFonts w:ascii="Arial" w:hAnsi="Arial" w:cs="Arial"/>
          <w:b/>
          <w:bCs/>
          <w:lang w:val="en-GB"/>
        </w:rPr>
        <w:t xml:space="preserve"> (C</w:t>
      </w:r>
      <w:r w:rsidR="00E402E3" w:rsidRPr="5CFF1A56">
        <w:rPr>
          <w:rFonts w:ascii="Arial" w:hAnsi="Arial" w:cs="Arial"/>
          <w:b/>
          <w:bCs/>
          <w:lang w:val="en-GB"/>
        </w:rPr>
        <w:t>.1</w:t>
      </w:r>
      <w:r w:rsidRPr="5CFF1A56">
        <w:rPr>
          <w:rFonts w:ascii="Arial" w:hAnsi="Arial" w:cs="Arial"/>
          <w:b/>
          <w:bCs/>
          <w:lang w:val="en-GB"/>
        </w:rPr>
        <w:t xml:space="preserve">) 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B060F" w:rsidRPr="004008AF" w14:paraId="6B47F541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5D012BAB" w14:textId="13B37DE4" w:rsidR="00DE329D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10F5295F" w14:textId="1CE61AE9" w:rsidR="00DE329D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840EAB8" w14:textId="4C504A9A" w:rsidR="00DE329D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D795A13" w14:textId="77777777" w:rsidR="00DE329D" w:rsidRPr="004008AF" w:rsidRDefault="00DE329D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138184D0" w14:textId="77777777" w:rsidR="00DE329D" w:rsidRPr="004008AF" w:rsidRDefault="00DE329D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6AD0E757" w14:textId="438DEA78" w:rsidR="00DE329D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230AC6" w:rsidRPr="004008AF" w14:paraId="6FBC33FC" w14:textId="77777777" w:rsidTr="00595E2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298BA2C" w14:textId="3A32A642" w:rsidR="00DE329D" w:rsidRPr="004008AF" w:rsidRDefault="00DE329D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="00801BCC"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782AF1B0" w14:textId="4BF3A23C" w:rsidR="00DE329D" w:rsidRPr="004008AF" w:rsidRDefault="0091648D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286E6A0" w14:textId="601279C6" w:rsidR="00DE329D" w:rsidRPr="004008AF" w:rsidRDefault="00EC406F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155</w:t>
            </w:r>
          </w:p>
        </w:tc>
        <w:tc>
          <w:tcPr>
            <w:tcW w:w="1644" w:type="dxa"/>
            <w:noWrap/>
            <w:vAlign w:val="center"/>
            <w:hideMark/>
          </w:tcPr>
          <w:p w14:paraId="2C4A3B01" w14:textId="22FA1085" w:rsidR="00DE329D" w:rsidRPr="004008AF" w:rsidRDefault="00DE329D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6C655A7" w14:textId="6E5870BE" w:rsidR="00DE329D" w:rsidRPr="004008AF" w:rsidRDefault="00DE329D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1D0BBA9" w14:textId="51EA0C3A" w:rsidR="00DE329D" w:rsidRPr="004008AF" w:rsidRDefault="00DE329D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4C61" w:rsidRPr="004008AF" w14:paraId="31EA1998" w14:textId="77777777" w:rsidTr="00595E2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135EB4A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2C904828" w14:textId="3F34CB2F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62CEAF1" w14:textId="67639D9E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1644" w:type="dxa"/>
            <w:noWrap/>
            <w:vAlign w:val="center"/>
          </w:tcPr>
          <w:p w14:paraId="743DF32B" w14:textId="73A2A48A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644" w:type="dxa"/>
            <w:noWrap/>
            <w:vAlign w:val="center"/>
          </w:tcPr>
          <w:p w14:paraId="07A6ADBD" w14:textId="418F42C9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62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68</w:t>
            </w:r>
          </w:p>
        </w:tc>
        <w:tc>
          <w:tcPr>
            <w:tcW w:w="1644" w:type="dxa"/>
            <w:noWrap/>
            <w:vAlign w:val="center"/>
          </w:tcPr>
          <w:p w14:paraId="2063DB8B" w14:textId="3001EE3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68</w:t>
            </w:r>
          </w:p>
        </w:tc>
      </w:tr>
      <w:tr w:rsidR="00694C61" w:rsidRPr="004008AF" w14:paraId="05E465DD" w14:textId="77777777" w:rsidTr="00595E2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2233279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B542366" w14:textId="6D32189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5DED8EC" w14:textId="74325870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2978</w:t>
            </w:r>
          </w:p>
        </w:tc>
        <w:tc>
          <w:tcPr>
            <w:tcW w:w="1644" w:type="dxa"/>
            <w:noWrap/>
            <w:vAlign w:val="center"/>
            <w:hideMark/>
          </w:tcPr>
          <w:p w14:paraId="7134998B" w14:textId="3D2FC52D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644" w:type="dxa"/>
            <w:noWrap/>
            <w:vAlign w:val="center"/>
            <w:hideMark/>
          </w:tcPr>
          <w:p w14:paraId="09F3521A" w14:textId="582B9AEB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4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94</w:t>
            </w:r>
          </w:p>
        </w:tc>
        <w:tc>
          <w:tcPr>
            <w:tcW w:w="1644" w:type="dxa"/>
            <w:noWrap/>
            <w:vAlign w:val="center"/>
            <w:hideMark/>
          </w:tcPr>
          <w:p w14:paraId="56A15270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694C61" w:rsidRPr="004008AF" w14:paraId="6636F58A" w14:textId="77777777" w:rsidTr="00286334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9E80952" w14:textId="6EF0E83C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 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55BA7B49" w14:textId="0FF0BFBC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E1879F5" w14:textId="519602BB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671</w:t>
            </w:r>
          </w:p>
        </w:tc>
        <w:tc>
          <w:tcPr>
            <w:tcW w:w="1644" w:type="dxa"/>
            <w:noWrap/>
            <w:vAlign w:val="center"/>
            <w:hideMark/>
          </w:tcPr>
          <w:p w14:paraId="3C0B8F0F" w14:textId="36F2A9BA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27C1163" w14:textId="16661B44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CB3BBC4" w14:textId="6630B93F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4C61" w:rsidRPr="004008AF" w14:paraId="76D084F9" w14:textId="77777777" w:rsidTr="00286334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4F39C5D6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766788A4" w14:textId="31448925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CF1FCFA" w14:textId="2D4E23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1644" w:type="dxa"/>
            <w:noWrap/>
            <w:vAlign w:val="center"/>
          </w:tcPr>
          <w:p w14:paraId="6A82F755" w14:textId="29B34999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101</w:t>
            </w:r>
          </w:p>
        </w:tc>
        <w:tc>
          <w:tcPr>
            <w:tcW w:w="1644" w:type="dxa"/>
            <w:noWrap/>
            <w:vAlign w:val="center"/>
          </w:tcPr>
          <w:p w14:paraId="3D57631A" w14:textId="5E1B435A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75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71</w:t>
            </w:r>
          </w:p>
        </w:tc>
        <w:tc>
          <w:tcPr>
            <w:tcW w:w="1644" w:type="dxa"/>
            <w:noWrap/>
            <w:vAlign w:val="center"/>
          </w:tcPr>
          <w:p w14:paraId="5C81B383" w14:textId="56F3CC8E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50</w:t>
            </w:r>
          </w:p>
        </w:tc>
      </w:tr>
      <w:tr w:rsidR="00694C61" w:rsidRPr="004008AF" w14:paraId="6B0C9522" w14:textId="77777777" w:rsidTr="00286334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57696D5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1855235" w14:textId="5CE2D503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2AF7327" w14:textId="01546C08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3457</w:t>
            </w:r>
          </w:p>
        </w:tc>
        <w:tc>
          <w:tcPr>
            <w:tcW w:w="1644" w:type="dxa"/>
            <w:noWrap/>
            <w:vAlign w:val="center"/>
            <w:hideMark/>
          </w:tcPr>
          <w:p w14:paraId="5FE165F9" w14:textId="743F4742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644" w:type="dxa"/>
            <w:noWrap/>
            <w:vAlign w:val="center"/>
            <w:hideMark/>
          </w:tcPr>
          <w:p w14:paraId="6511F43F" w14:textId="03378CB6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92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65</w:t>
            </w:r>
          </w:p>
        </w:tc>
        <w:tc>
          <w:tcPr>
            <w:tcW w:w="1644" w:type="dxa"/>
            <w:noWrap/>
            <w:vAlign w:val="center"/>
            <w:hideMark/>
          </w:tcPr>
          <w:p w14:paraId="7CD3F936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694C61" w:rsidRPr="004008AF" w14:paraId="04ADB96A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5F8A9241" w14:textId="6B62433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="00364BE6"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6219BFDF" w14:textId="4B857ED8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0E2BC4F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55EE48F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4733531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2CC5A36" w14:textId="763F92E8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4C61" w:rsidRPr="004008AF" w14:paraId="32109B79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17AECB49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7B976B4" w14:textId="56D33C8A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10BA04D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6115356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1B6C7E8" w14:textId="77777777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C1FFBEE" w14:textId="7FF3B322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4C61" w:rsidRPr="004008AF" w14:paraId="5AAAD840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2294BC5" w14:textId="77777777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54CA41A" w14:textId="531A6E6E" w:rsidR="00694C61" w:rsidRPr="004008AF" w:rsidRDefault="00694C61" w:rsidP="00694C6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84043A0" w14:textId="432C0C13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46F2438" w14:textId="0BD7FDF6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6CD630A" w14:textId="78367DA9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05D69A6" w14:textId="5D7FBE8B" w:rsidR="00694C61" w:rsidRPr="004008AF" w:rsidRDefault="00694C61" w:rsidP="00694C6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F523383" w14:textId="3DF0F3C3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5FC46165" w14:textId="7777777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br w:type="page"/>
      </w:r>
    </w:p>
    <w:p w14:paraId="08ACC263" w14:textId="557D61DF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5CFF1A56">
        <w:rPr>
          <w:rFonts w:ascii="Arial" w:hAnsi="Arial" w:cs="Arial"/>
          <w:b/>
          <w:bCs/>
          <w:lang w:val="en-GB"/>
        </w:rPr>
        <w:lastRenderedPageBreak/>
        <w:t>M</w:t>
      </w:r>
      <w:r w:rsidR="3B321E2D" w:rsidRPr="5CFF1A56">
        <w:rPr>
          <w:rFonts w:ascii="Arial" w:hAnsi="Arial" w:cs="Arial"/>
          <w:b/>
          <w:bCs/>
          <w:lang w:val="en-GB"/>
        </w:rPr>
        <w:t>o</w:t>
      </w:r>
      <w:r w:rsidRPr="5CFF1A56">
        <w:rPr>
          <w:rFonts w:ascii="Arial" w:hAnsi="Arial" w:cs="Arial"/>
          <w:b/>
          <w:bCs/>
          <w:lang w:val="en-GB"/>
        </w:rPr>
        <w:t>B</w:t>
      </w:r>
      <w:r w:rsidR="7BADB634" w:rsidRPr="5CFF1A56">
        <w:rPr>
          <w:rFonts w:ascii="Arial" w:hAnsi="Arial" w:cs="Arial"/>
          <w:b/>
          <w:bCs/>
          <w:lang w:val="en-GB"/>
        </w:rPr>
        <w:t>a</w:t>
      </w:r>
      <w:proofErr w:type="spellEnd"/>
      <w:r w:rsidRPr="5CFF1A56">
        <w:rPr>
          <w:rFonts w:ascii="Arial" w:hAnsi="Arial" w:cs="Arial"/>
          <w:b/>
          <w:bCs/>
          <w:lang w:val="en-GB"/>
        </w:rPr>
        <w:t xml:space="preserve"> (D</w:t>
      </w:r>
      <w:r w:rsidR="00E402E3" w:rsidRPr="5CFF1A56">
        <w:rPr>
          <w:rFonts w:ascii="Arial" w:hAnsi="Arial" w:cs="Arial"/>
          <w:b/>
          <w:bCs/>
          <w:lang w:val="en-GB"/>
        </w:rPr>
        <w:t>.1</w:t>
      </w:r>
      <w:r w:rsidRPr="5CFF1A56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3F1F86" w:rsidRPr="004008AF" w14:paraId="2BBC45CB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70F2F43D" w14:textId="30C1B08F" w:rsidR="007760BA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390B27C" w14:textId="217FB677" w:rsidR="007760BA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11C0F4B" w14:textId="3596323C" w:rsidR="007760BA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C839EB1" w14:textId="77777777" w:rsidR="007760BA" w:rsidRPr="004008AF" w:rsidRDefault="007760B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206BBC1A" w14:textId="77777777" w:rsidR="007760BA" w:rsidRPr="004008AF" w:rsidRDefault="007760B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601BF614" w14:textId="6E5A17CA" w:rsidR="007760BA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801BCC" w:rsidRPr="004008AF" w14:paraId="648343EB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0CE3F21" w14:textId="24087E26" w:rsidR="00801BCC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hideMark/>
          </w:tcPr>
          <w:p w14:paraId="3358D2A5" w14:textId="2915DBAD" w:rsidR="00801BCC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7195CEF1" w14:textId="77777777" w:rsidR="00801BCC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670</w:t>
            </w:r>
          </w:p>
        </w:tc>
        <w:tc>
          <w:tcPr>
            <w:tcW w:w="1644" w:type="dxa"/>
            <w:noWrap/>
            <w:vAlign w:val="center"/>
            <w:hideMark/>
          </w:tcPr>
          <w:p w14:paraId="1B30ECF0" w14:textId="3DBBA1CA" w:rsidR="00801BCC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EFE708E" w14:textId="623A9567" w:rsidR="00801BCC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230C85C" w14:textId="7C827425" w:rsidR="00801BCC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8C6" w:rsidRPr="004008AF" w14:paraId="623042C5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3E5FC9D1" w14:textId="77777777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</w:tcPr>
          <w:p w14:paraId="7BCE20E0" w14:textId="6F025303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2DD03C4B" w14:textId="47379C1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1644" w:type="dxa"/>
            <w:noWrap/>
            <w:vAlign w:val="center"/>
          </w:tcPr>
          <w:p w14:paraId="28A5DA18" w14:textId="3B6BFDE4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644" w:type="dxa"/>
            <w:noWrap/>
            <w:vAlign w:val="center"/>
          </w:tcPr>
          <w:p w14:paraId="7DACA42E" w14:textId="38F7DE02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95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38</w:t>
            </w:r>
          </w:p>
        </w:tc>
        <w:tc>
          <w:tcPr>
            <w:tcW w:w="1644" w:type="dxa"/>
            <w:noWrap/>
            <w:vAlign w:val="center"/>
          </w:tcPr>
          <w:p w14:paraId="63237444" w14:textId="180CC5D3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721</w:t>
            </w:r>
          </w:p>
        </w:tc>
      </w:tr>
      <w:tr w:rsidR="00FB68C6" w:rsidRPr="004008AF" w14:paraId="10B55549" w14:textId="77777777" w:rsidTr="00801BCC">
        <w:trPr>
          <w:trHeight w:val="283"/>
        </w:trPr>
        <w:tc>
          <w:tcPr>
            <w:tcW w:w="1644" w:type="dxa"/>
            <w:vMerge/>
            <w:noWrap/>
            <w:hideMark/>
          </w:tcPr>
          <w:p w14:paraId="651E37D6" w14:textId="02018810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5350FBEF" w14:textId="6A3BA720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4DDEEF1" w14:textId="7777777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451</w:t>
            </w:r>
          </w:p>
        </w:tc>
        <w:tc>
          <w:tcPr>
            <w:tcW w:w="1644" w:type="dxa"/>
            <w:noWrap/>
            <w:vAlign w:val="center"/>
            <w:hideMark/>
          </w:tcPr>
          <w:p w14:paraId="31247BB4" w14:textId="6343D0FF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644" w:type="dxa"/>
            <w:noWrap/>
            <w:vAlign w:val="center"/>
            <w:hideMark/>
          </w:tcPr>
          <w:p w14:paraId="5FAA6E4C" w14:textId="5B8C033C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0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82</w:t>
            </w:r>
          </w:p>
        </w:tc>
        <w:tc>
          <w:tcPr>
            <w:tcW w:w="1644" w:type="dxa"/>
            <w:noWrap/>
            <w:vAlign w:val="center"/>
            <w:hideMark/>
          </w:tcPr>
          <w:p w14:paraId="28564582" w14:textId="7777777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B68C6" w:rsidRPr="004008AF" w14:paraId="78403D91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37DE3A67" w14:textId="3F52779E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hideMark/>
          </w:tcPr>
          <w:p w14:paraId="6373587C" w14:textId="7CBE8723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5B16696F" w14:textId="7777777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474</w:t>
            </w:r>
          </w:p>
        </w:tc>
        <w:tc>
          <w:tcPr>
            <w:tcW w:w="1644" w:type="dxa"/>
            <w:noWrap/>
            <w:vAlign w:val="center"/>
            <w:hideMark/>
          </w:tcPr>
          <w:p w14:paraId="05D79FBE" w14:textId="33AEA694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C17FC63" w14:textId="4E394E69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F3A3CED" w14:textId="0781F966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8C6" w:rsidRPr="004008AF" w14:paraId="08F86259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FEA1C69" w14:textId="77777777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</w:tcPr>
          <w:p w14:paraId="5350F229" w14:textId="42E55989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6366FF36" w14:textId="73A8B5B5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644" w:type="dxa"/>
            <w:noWrap/>
            <w:vAlign w:val="center"/>
          </w:tcPr>
          <w:p w14:paraId="01599F2D" w14:textId="2A4FD1E6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1644" w:type="dxa"/>
            <w:noWrap/>
            <w:vAlign w:val="center"/>
          </w:tcPr>
          <w:p w14:paraId="663C2BAE" w14:textId="533422D2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57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92</w:t>
            </w:r>
          </w:p>
        </w:tc>
        <w:tc>
          <w:tcPr>
            <w:tcW w:w="1644" w:type="dxa"/>
            <w:noWrap/>
            <w:vAlign w:val="center"/>
          </w:tcPr>
          <w:p w14:paraId="2D64A41B" w14:textId="1228A9F5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56</w:t>
            </w:r>
          </w:p>
        </w:tc>
      </w:tr>
      <w:tr w:rsidR="00FB68C6" w:rsidRPr="004008AF" w14:paraId="5A1CB0AF" w14:textId="77777777" w:rsidTr="00801BCC">
        <w:trPr>
          <w:trHeight w:val="283"/>
        </w:trPr>
        <w:tc>
          <w:tcPr>
            <w:tcW w:w="1644" w:type="dxa"/>
            <w:vMerge/>
            <w:hideMark/>
          </w:tcPr>
          <w:p w14:paraId="784083B3" w14:textId="77777777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5E096129" w14:textId="20BB56A1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8E15AE8" w14:textId="7777777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2592</w:t>
            </w:r>
          </w:p>
        </w:tc>
        <w:tc>
          <w:tcPr>
            <w:tcW w:w="1644" w:type="dxa"/>
            <w:noWrap/>
            <w:vAlign w:val="center"/>
            <w:hideMark/>
          </w:tcPr>
          <w:p w14:paraId="6869372B" w14:textId="174980F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644" w:type="dxa"/>
            <w:noWrap/>
            <w:vAlign w:val="center"/>
            <w:hideMark/>
          </w:tcPr>
          <w:p w14:paraId="27765200" w14:textId="3AF478BB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7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49</w:t>
            </w:r>
          </w:p>
        </w:tc>
        <w:tc>
          <w:tcPr>
            <w:tcW w:w="1644" w:type="dxa"/>
            <w:noWrap/>
            <w:vAlign w:val="center"/>
            <w:hideMark/>
          </w:tcPr>
          <w:p w14:paraId="01349AA1" w14:textId="77777777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B68C6" w:rsidRPr="004008AF" w14:paraId="3B0B37E5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56295E4" w14:textId="7B0CB87E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hideMark/>
          </w:tcPr>
          <w:p w14:paraId="521D085F" w14:textId="6BAD3375" w:rsidR="00FB68C6" w:rsidRPr="004008AF" w:rsidRDefault="00FB68C6" w:rsidP="00FB68C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ED6F55C" w14:textId="1A181425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78FA3E3" w14:textId="20497D12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C8F10A9" w14:textId="3E4FEC2A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77EEB06" w14:textId="1B23CBD2" w:rsidR="00FB68C6" w:rsidRPr="004008AF" w:rsidRDefault="00FB68C6" w:rsidP="00FB68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3DEF" w:rsidRPr="004008AF" w14:paraId="4840865C" w14:textId="77777777" w:rsidTr="00801BCC">
        <w:trPr>
          <w:trHeight w:val="283"/>
        </w:trPr>
        <w:tc>
          <w:tcPr>
            <w:tcW w:w="1644" w:type="dxa"/>
            <w:vMerge/>
            <w:hideMark/>
          </w:tcPr>
          <w:p w14:paraId="386C298E" w14:textId="77777777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2882EC80" w14:textId="2A09A671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1B7C204" w14:textId="77777777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19AF349" w14:textId="77777777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0741D92" w14:textId="77777777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19F5304" w14:textId="474EF27B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3DEF" w:rsidRPr="004008AF" w14:paraId="443DF82A" w14:textId="77777777" w:rsidTr="00801BCC">
        <w:trPr>
          <w:trHeight w:val="283"/>
        </w:trPr>
        <w:tc>
          <w:tcPr>
            <w:tcW w:w="1644" w:type="dxa"/>
            <w:vMerge/>
            <w:hideMark/>
          </w:tcPr>
          <w:p w14:paraId="6E6F6351" w14:textId="77777777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424209D8" w14:textId="57EF673F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A808133" w14:textId="28C98E3C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EE98AA6" w14:textId="3AB9458E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078C55D" w14:textId="70AE2F80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438706E" w14:textId="65613650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0EAF006" w14:textId="77777777" w:rsidR="007760BA" w:rsidRPr="004008AF" w:rsidRDefault="007760BA" w:rsidP="00833920">
      <w:pPr>
        <w:spacing w:line="276" w:lineRule="auto"/>
        <w:rPr>
          <w:rFonts w:ascii="Arial" w:hAnsi="Arial" w:cs="Arial"/>
          <w:lang w:val="en-GB"/>
        </w:rPr>
      </w:pPr>
    </w:p>
    <w:p w14:paraId="6A9ECE54" w14:textId="7D7981E0" w:rsidR="00CA70C5" w:rsidRPr="004008AF" w:rsidRDefault="00CA70C5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t>DNBC (A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CA70C5" w:rsidRPr="004008AF" w14:paraId="09DEB08B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65A7BC5C" w14:textId="20777CBC" w:rsidR="00CA70C5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EF20CB5" w14:textId="4AAED4DE" w:rsidR="00CA70C5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E5C30" w14:textId="70E19DE6" w:rsidR="00CA70C5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836E96" w14:textId="77777777" w:rsidR="00CA70C5" w:rsidRPr="004008AF" w:rsidRDefault="00CA70C5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363F77" w14:textId="77777777" w:rsidR="00CA70C5" w:rsidRPr="004008AF" w:rsidRDefault="00CA70C5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2DA34D" w14:textId="32BFDB0E" w:rsidR="00CA70C5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CA70C5" w:rsidRPr="004008AF" w14:paraId="07626E6C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3F2789CE" w14:textId="057BF759" w:rsidR="00CA70C5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6ADE7E59" w14:textId="2E96A652" w:rsidR="00CA70C5" w:rsidRPr="004008AF" w:rsidRDefault="00CA70C5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4A2065A" w14:textId="0FA51EA0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6DAABCD" w14:textId="4C948F68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DFD89C1" w14:textId="7A4E53DB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29A6005" w14:textId="29F3F8EA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46027" w:rsidRPr="004008AF" w14:paraId="195FADCD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632C71A" w14:textId="77777777" w:rsidR="00C46027" w:rsidRPr="004008AF" w:rsidRDefault="00C46027" w:rsidP="00C4602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50D0E2E" w14:textId="3A91E875" w:rsidR="00C46027" w:rsidRPr="004008AF" w:rsidRDefault="00C46027" w:rsidP="00C4602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0E5DD78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D6E0782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122C191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D68D27B" w14:textId="0FA0E255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46027" w:rsidRPr="004008AF" w14:paraId="60486C68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69B4148" w14:textId="77777777" w:rsidR="00C46027" w:rsidRPr="004008AF" w:rsidRDefault="00C46027" w:rsidP="00C4602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D24164A" w14:textId="448103E6" w:rsidR="00C46027" w:rsidRPr="004008AF" w:rsidRDefault="00C46027" w:rsidP="00C4602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C77D206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BC11269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8EC2502" w14:textId="77777777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6546F8E" w14:textId="2A1788A2" w:rsidR="00C46027" w:rsidRPr="004008AF" w:rsidRDefault="00C46027" w:rsidP="00C460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A70C5" w:rsidRPr="004008AF" w14:paraId="67C21693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5573B91B" w14:textId="438FABE5" w:rsidR="00CA70C5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53912D27" w14:textId="000F39EE" w:rsidR="00CA70C5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037E2409" w14:textId="77777777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052</w:t>
            </w:r>
          </w:p>
        </w:tc>
        <w:tc>
          <w:tcPr>
            <w:tcW w:w="1644" w:type="dxa"/>
            <w:noWrap/>
            <w:vAlign w:val="center"/>
            <w:hideMark/>
          </w:tcPr>
          <w:p w14:paraId="19393235" w14:textId="63E179B4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247D2ED" w14:textId="5C06D9D6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873A65D" w14:textId="0DDFD2B8" w:rsidR="00CA70C5" w:rsidRPr="004008AF" w:rsidRDefault="00CA70C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17293" w:rsidRPr="004008AF" w14:paraId="4DFAC944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58B6531B" w14:textId="77777777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59F2034" w14:textId="76FF92B2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24A34C39" w14:textId="45AB9B84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644" w:type="dxa"/>
            <w:noWrap/>
            <w:vAlign w:val="center"/>
          </w:tcPr>
          <w:p w14:paraId="27AFFEAD" w14:textId="637A03AC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115</w:t>
            </w:r>
          </w:p>
        </w:tc>
        <w:tc>
          <w:tcPr>
            <w:tcW w:w="1644" w:type="dxa"/>
            <w:noWrap/>
            <w:vAlign w:val="center"/>
          </w:tcPr>
          <w:p w14:paraId="25C9EFC4" w14:textId="5AEBCCD4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30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00</w:t>
            </w:r>
          </w:p>
        </w:tc>
        <w:tc>
          <w:tcPr>
            <w:tcW w:w="1644" w:type="dxa"/>
            <w:noWrap/>
            <w:vAlign w:val="center"/>
          </w:tcPr>
          <w:p w14:paraId="4EFFFF87" w14:textId="231DB7B6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94</w:t>
            </w:r>
          </w:p>
        </w:tc>
      </w:tr>
      <w:tr w:rsidR="00417293" w:rsidRPr="004008AF" w14:paraId="174B089C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1BE8E89C" w14:textId="77777777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1306F07" w14:textId="3BD016D2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noWrap/>
            <w:vAlign w:val="center"/>
            <w:hideMark/>
          </w:tcPr>
          <w:p w14:paraId="4A204EE3" w14:textId="77777777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430</w:t>
            </w:r>
          </w:p>
        </w:tc>
        <w:tc>
          <w:tcPr>
            <w:tcW w:w="1644" w:type="dxa"/>
            <w:noWrap/>
            <w:vAlign w:val="center"/>
            <w:hideMark/>
          </w:tcPr>
          <w:p w14:paraId="547F3128" w14:textId="5EA38681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644" w:type="dxa"/>
            <w:noWrap/>
            <w:vAlign w:val="center"/>
            <w:hideMark/>
          </w:tcPr>
          <w:p w14:paraId="2E8DAB71" w14:textId="661C7F0D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0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 0.069</w:t>
            </w:r>
          </w:p>
        </w:tc>
        <w:tc>
          <w:tcPr>
            <w:tcW w:w="1644" w:type="dxa"/>
            <w:noWrap/>
            <w:vAlign w:val="center"/>
            <w:hideMark/>
          </w:tcPr>
          <w:p w14:paraId="0BF6D4B6" w14:textId="310A9103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</w:tr>
      <w:tr w:rsidR="00417293" w:rsidRPr="004008AF" w14:paraId="14B32F14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6FFD4CAA" w14:textId="775DFBE1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637314AF" w14:textId="6B5D249F" w:rsidR="00417293" w:rsidRPr="004008AF" w:rsidRDefault="00417293" w:rsidP="0041729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50ED7263" w14:textId="77777777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627</w:t>
            </w:r>
          </w:p>
        </w:tc>
        <w:tc>
          <w:tcPr>
            <w:tcW w:w="1644" w:type="dxa"/>
            <w:noWrap/>
            <w:vAlign w:val="center"/>
            <w:hideMark/>
          </w:tcPr>
          <w:p w14:paraId="404A209F" w14:textId="426BDC67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6D259BC" w14:textId="3EF33795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EC989AA" w14:textId="13A812A4" w:rsidR="00417293" w:rsidRPr="004008AF" w:rsidRDefault="00417293" w:rsidP="004172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3DEF" w:rsidRPr="004008AF" w14:paraId="539B6E2B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4774B71B" w14:textId="77777777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3A15AA7" w14:textId="6FE62E72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401F9C53" w14:textId="6C90C745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644" w:type="dxa"/>
            <w:noWrap/>
            <w:vAlign w:val="center"/>
          </w:tcPr>
          <w:p w14:paraId="17BCE5F6" w14:textId="093985A6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163</w:t>
            </w:r>
          </w:p>
        </w:tc>
        <w:tc>
          <w:tcPr>
            <w:tcW w:w="1644" w:type="dxa"/>
            <w:noWrap/>
            <w:vAlign w:val="center"/>
          </w:tcPr>
          <w:p w14:paraId="44CEBE9F" w14:textId="7EC8F436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99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71</w:t>
            </w:r>
          </w:p>
        </w:tc>
        <w:tc>
          <w:tcPr>
            <w:tcW w:w="1644" w:type="dxa"/>
            <w:noWrap/>
            <w:vAlign w:val="center"/>
          </w:tcPr>
          <w:p w14:paraId="4A73B2B4" w14:textId="7E4DC3AF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72</w:t>
            </w:r>
          </w:p>
        </w:tc>
      </w:tr>
      <w:tr w:rsidR="002D3DEF" w:rsidRPr="004008AF" w14:paraId="102BCE32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921D088" w14:textId="77777777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149C912" w14:textId="0F588F44" w:rsidR="002D3DEF" w:rsidRPr="004008AF" w:rsidRDefault="002D3DEF" w:rsidP="002D3DE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noWrap/>
            <w:vAlign w:val="center"/>
            <w:hideMark/>
          </w:tcPr>
          <w:p w14:paraId="66B3A54F" w14:textId="77777777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7944</w:t>
            </w:r>
          </w:p>
        </w:tc>
        <w:tc>
          <w:tcPr>
            <w:tcW w:w="1644" w:type="dxa"/>
            <w:noWrap/>
            <w:vAlign w:val="center"/>
            <w:hideMark/>
          </w:tcPr>
          <w:p w14:paraId="14D9A583" w14:textId="324D772B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644" w:type="dxa"/>
            <w:noWrap/>
            <w:vAlign w:val="center"/>
            <w:hideMark/>
          </w:tcPr>
          <w:p w14:paraId="7CAF55F2" w14:textId="57B965BA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4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26</w:t>
            </w:r>
          </w:p>
        </w:tc>
        <w:tc>
          <w:tcPr>
            <w:tcW w:w="1644" w:type="dxa"/>
            <w:noWrap/>
            <w:vAlign w:val="center"/>
            <w:hideMark/>
          </w:tcPr>
          <w:p w14:paraId="6D81306E" w14:textId="77777777" w:rsidR="002D3DEF" w:rsidRPr="004008AF" w:rsidRDefault="002D3DEF" w:rsidP="002D3D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0E4B7CA9" w14:textId="2A5E6547" w:rsidR="00801BCC" w:rsidRPr="004008AF" w:rsidRDefault="00801BCC" w:rsidP="00833920">
      <w:pPr>
        <w:spacing w:line="276" w:lineRule="auto"/>
        <w:rPr>
          <w:rFonts w:ascii="Arial" w:hAnsi="Arial" w:cs="Arial"/>
          <w:lang w:val="en-GB"/>
        </w:rPr>
      </w:pPr>
    </w:p>
    <w:p w14:paraId="02602F9C" w14:textId="77777777" w:rsidR="00801BCC" w:rsidRPr="004008AF" w:rsidRDefault="00801BCC" w:rsidP="00833920">
      <w:pPr>
        <w:spacing w:line="276" w:lineRule="auto"/>
        <w:rPr>
          <w:rFonts w:ascii="Arial" w:hAnsi="Arial" w:cs="Arial"/>
          <w:lang w:val="en-GB"/>
        </w:rPr>
      </w:pPr>
      <w:r w:rsidRPr="004008AF">
        <w:rPr>
          <w:rFonts w:ascii="Arial" w:hAnsi="Arial" w:cs="Arial"/>
          <w:lang w:val="en-GB"/>
        </w:rPr>
        <w:br w:type="page"/>
      </w:r>
    </w:p>
    <w:p w14:paraId="35FCF673" w14:textId="5DC0C3B8" w:rsidR="00CA70C5" w:rsidRPr="004008AF" w:rsidRDefault="00CA70C5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lastRenderedPageBreak/>
        <w:t>DNBC (B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0D069D" w:rsidRPr="004008AF" w14:paraId="292B352F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37902DEF" w14:textId="44FDBFA2" w:rsidR="00E60B93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13F0337" w14:textId="5080ED25" w:rsidR="00E60B93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B3197" w14:textId="57C1369B" w:rsidR="00E60B93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A5B2E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8A7B7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F6CD35" w14:textId="0A2F8F06" w:rsidR="00E60B93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0385A" w:rsidRPr="004008AF" w14:paraId="2C926E6B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9A41820" w14:textId="7030ADA4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273E6B7A" w14:textId="3D804A8D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0ADF7DF" w14:textId="748A76AC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D0AE39A" w14:textId="7EF78F1B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5CA70A0" w14:textId="7A39EAED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24F7042" w14:textId="1AF68A80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6BD415EF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8A2BB91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6026218" w14:textId="36B80F7D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47A2A4F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DB5C847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1D132BF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19492E4" w14:textId="7F2C0279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02F958C6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25A5B40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F6B6F9B" w14:textId="2D1F7522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7A5607A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E7319FD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0B8C784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BCAED2C" w14:textId="5667E214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D069D" w:rsidRPr="004008AF" w14:paraId="64BABB5C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32CF68B7" w14:textId="2F56B2CB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59F10494" w14:textId="42FA6878" w:rsidR="00E60B93" w:rsidRPr="004008AF" w:rsidRDefault="00E60B93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0E499948" w14:textId="3841FD40" w:rsidR="00E60B93" w:rsidRPr="004008AF" w:rsidRDefault="007D566B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39</w:t>
            </w:r>
          </w:p>
        </w:tc>
        <w:tc>
          <w:tcPr>
            <w:tcW w:w="1644" w:type="dxa"/>
            <w:noWrap/>
            <w:vAlign w:val="center"/>
            <w:hideMark/>
          </w:tcPr>
          <w:p w14:paraId="388A07C5" w14:textId="6A58F87F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258D547" w14:textId="72421B2B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4FACDEC" w14:textId="6D192433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8F38832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65DB993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4A5266D" w14:textId="7E2A29C6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3EBFFE43" w14:textId="7636D7C0" w:rsidR="00D9270A" w:rsidRPr="004008AF" w:rsidRDefault="007D566B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644" w:type="dxa"/>
            <w:noWrap/>
            <w:vAlign w:val="center"/>
          </w:tcPr>
          <w:p w14:paraId="668A21EF" w14:textId="1465A38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3</w:t>
            </w:r>
          </w:p>
        </w:tc>
        <w:tc>
          <w:tcPr>
            <w:tcW w:w="1644" w:type="dxa"/>
            <w:noWrap/>
            <w:vAlign w:val="center"/>
          </w:tcPr>
          <w:p w14:paraId="5C44C69B" w14:textId="1A3EC4F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644" w:type="dxa"/>
            <w:noWrap/>
            <w:vAlign w:val="center"/>
          </w:tcPr>
          <w:p w14:paraId="55842104" w14:textId="7515F7B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13</w:t>
            </w:r>
          </w:p>
        </w:tc>
      </w:tr>
      <w:tr w:rsidR="00D9270A" w:rsidRPr="004008AF" w14:paraId="1821B8D6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05D391A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36443F5" w14:textId="39E9427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88FD99D" w14:textId="5A4CC0E5" w:rsidR="00D9270A" w:rsidRPr="004008AF" w:rsidRDefault="007D566B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905</w:t>
            </w:r>
          </w:p>
        </w:tc>
        <w:tc>
          <w:tcPr>
            <w:tcW w:w="1644" w:type="dxa"/>
            <w:noWrap/>
            <w:vAlign w:val="center"/>
            <w:hideMark/>
          </w:tcPr>
          <w:p w14:paraId="119C0215" w14:textId="4769BF0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44" w:type="dxa"/>
            <w:noWrap/>
            <w:vAlign w:val="center"/>
            <w:hideMark/>
          </w:tcPr>
          <w:p w14:paraId="2908A572" w14:textId="3501456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644" w:type="dxa"/>
            <w:noWrap/>
            <w:vAlign w:val="center"/>
            <w:hideMark/>
          </w:tcPr>
          <w:p w14:paraId="4BBFCCD4" w14:textId="4AF8EC1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</w:tc>
      </w:tr>
      <w:tr w:rsidR="00D9270A" w:rsidRPr="004008AF" w14:paraId="48F801A0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A46935A" w14:textId="4BC28DFB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008FDC8F" w14:textId="3EEEF81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2A0D0CFA" w14:textId="50E4FA2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B92E92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644" w:type="dxa"/>
            <w:noWrap/>
            <w:vAlign w:val="center"/>
            <w:hideMark/>
          </w:tcPr>
          <w:p w14:paraId="51B7A10C" w14:textId="153B6DA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CAA209E" w14:textId="23EB1A1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5B201B2" w14:textId="0D544CC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324F3892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9E4533C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759DC78" w14:textId="74996E0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0D6BBFDD" w14:textId="58C368CB" w:rsidR="00D9270A" w:rsidRPr="004008AF" w:rsidRDefault="00B92E92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644" w:type="dxa"/>
            <w:noWrap/>
            <w:vAlign w:val="center"/>
          </w:tcPr>
          <w:p w14:paraId="79AC33B5" w14:textId="43E21EF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1644" w:type="dxa"/>
            <w:noWrap/>
            <w:vAlign w:val="center"/>
          </w:tcPr>
          <w:p w14:paraId="5E48B052" w14:textId="54CAA42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644" w:type="dxa"/>
            <w:noWrap/>
            <w:vAlign w:val="center"/>
          </w:tcPr>
          <w:p w14:paraId="25A12683" w14:textId="7D091FE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3</w:t>
            </w:r>
          </w:p>
        </w:tc>
      </w:tr>
      <w:tr w:rsidR="00D9270A" w:rsidRPr="004008AF" w14:paraId="27715163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A915EA6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5E8EA69" w14:textId="5834506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3758B66" w14:textId="318B887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2E92">
              <w:rPr>
                <w:rFonts w:ascii="Arial" w:hAnsi="Arial" w:cs="Arial"/>
                <w:sz w:val="20"/>
                <w:szCs w:val="20"/>
                <w:lang w:val="en-GB"/>
              </w:rPr>
              <w:t>3446</w:t>
            </w:r>
          </w:p>
        </w:tc>
        <w:tc>
          <w:tcPr>
            <w:tcW w:w="1644" w:type="dxa"/>
            <w:noWrap/>
            <w:vAlign w:val="center"/>
            <w:hideMark/>
          </w:tcPr>
          <w:p w14:paraId="6F7185F1" w14:textId="2287BF9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44" w:type="dxa"/>
            <w:noWrap/>
            <w:vAlign w:val="center"/>
            <w:hideMark/>
          </w:tcPr>
          <w:p w14:paraId="712C7019" w14:textId="489700C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22</w:t>
            </w:r>
          </w:p>
        </w:tc>
        <w:tc>
          <w:tcPr>
            <w:tcW w:w="1644" w:type="dxa"/>
            <w:noWrap/>
            <w:vAlign w:val="center"/>
            <w:hideMark/>
          </w:tcPr>
          <w:p w14:paraId="50D5718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2494C93D" w14:textId="77777777" w:rsidR="00E60B93" w:rsidRPr="004008AF" w:rsidRDefault="00E60B93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44383E00" w14:textId="47214E19" w:rsidR="00CA70C5" w:rsidRPr="004008AF" w:rsidRDefault="00CA70C5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t>DNBC (C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 xml:space="preserve">) 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A71D03" w:rsidRPr="004008AF" w14:paraId="677666B8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1EB6D000" w14:textId="7C34B3E2" w:rsidR="00E60B93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65663B1" w14:textId="1139554E" w:rsidR="00E60B93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B7962" w14:textId="2883444C" w:rsidR="00E60B93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C76A6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50942D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13BF8" w14:textId="3FFC031C" w:rsidR="00E60B93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0385A" w:rsidRPr="004008AF" w14:paraId="57A4418B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44F8194" w14:textId="22EA998C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392AD159" w14:textId="622359FB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AAE2138" w14:textId="77EF6331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53D2BAC" w14:textId="35BD4A95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6C14684" w14:textId="39E312AB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FBB1869" w14:textId="574FEA1C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6C5135D7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37363B0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CC429E3" w14:textId="0ABBCEBD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C879FDD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A0CB62D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4B5D4D5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EB2CC37" w14:textId="1C3992BF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7E2BC9A7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28B6D79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9F371E1" w14:textId="5750DD69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B64A40D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EF652FF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ADAFD64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E37CFCD" w14:textId="67BF6973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AC6" w:rsidRPr="004008AF" w14:paraId="38E56215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0E4183B" w14:textId="5E05BCA6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79828657" w14:textId="571A1D64" w:rsidR="00E60B93" w:rsidRPr="004008AF" w:rsidRDefault="00E60B93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1F68C200" w14:textId="77777777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052</w:t>
            </w:r>
          </w:p>
        </w:tc>
        <w:tc>
          <w:tcPr>
            <w:tcW w:w="1644" w:type="dxa"/>
            <w:noWrap/>
            <w:vAlign w:val="center"/>
            <w:hideMark/>
          </w:tcPr>
          <w:p w14:paraId="10E7405C" w14:textId="353D463B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29CD268" w14:textId="0ABC1D07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540901D" w14:textId="6DB255FB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EF8647C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9A5ADEE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540E5522" w14:textId="1B0F8E7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44E4D2BE" w14:textId="3ED9816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644" w:type="dxa"/>
            <w:noWrap/>
            <w:vAlign w:val="center"/>
          </w:tcPr>
          <w:p w14:paraId="19759140" w14:textId="39458D1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644" w:type="dxa"/>
            <w:noWrap/>
            <w:vAlign w:val="center"/>
          </w:tcPr>
          <w:p w14:paraId="4E521001" w14:textId="3C430BF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31</w:t>
            </w:r>
          </w:p>
        </w:tc>
        <w:tc>
          <w:tcPr>
            <w:tcW w:w="1644" w:type="dxa"/>
            <w:noWrap/>
            <w:vAlign w:val="center"/>
          </w:tcPr>
          <w:p w14:paraId="3D3CC257" w14:textId="732FD82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470</w:t>
            </w:r>
          </w:p>
        </w:tc>
      </w:tr>
      <w:tr w:rsidR="00D9270A" w:rsidRPr="004008AF" w14:paraId="0BE7ADA1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2F08649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05C835F" w14:textId="0412D81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828C016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419</w:t>
            </w:r>
          </w:p>
        </w:tc>
        <w:tc>
          <w:tcPr>
            <w:tcW w:w="1644" w:type="dxa"/>
            <w:noWrap/>
            <w:vAlign w:val="center"/>
            <w:hideMark/>
          </w:tcPr>
          <w:p w14:paraId="3E5DC71C" w14:textId="7022215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644" w:type="dxa"/>
            <w:noWrap/>
            <w:vAlign w:val="center"/>
            <w:hideMark/>
          </w:tcPr>
          <w:p w14:paraId="2EAC6313" w14:textId="6FC7868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7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32</w:t>
            </w:r>
          </w:p>
        </w:tc>
        <w:tc>
          <w:tcPr>
            <w:tcW w:w="1644" w:type="dxa"/>
            <w:noWrap/>
            <w:vAlign w:val="center"/>
            <w:hideMark/>
          </w:tcPr>
          <w:p w14:paraId="2661AAF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D9270A" w:rsidRPr="004008AF" w14:paraId="142A2CC2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DFDCE0F" w14:textId="4E2E0216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5CD6D3DD" w14:textId="21DF9B0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388AAAE4" w14:textId="025897BA" w:rsidR="00D9270A" w:rsidRPr="004008AF" w:rsidRDefault="00D77F4E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7</w:t>
            </w:r>
          </w:p>
        </w:tc>
        <w:tc>
          <w:tcPr>
            <w:tcW w:w="1644" w:type="dxa"/>
            <w:noWrap/>
            <w:vAlign w:val="center"/>
            <w:hideMark/>
          </w:tcPr>
          <w:p w14:paraId="3ACAABFE" w14:textId="6968A3B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C350DD6" w14:textId="6E5DC36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A60870F" w14:textId="1E1D2B8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6DDD9BB7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5A885BE6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C3A5D06" w14:textId="55787FB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260F7A2F" w14:textId="6590C094" w:rsidR="00D9270A" w:rsidRPr="004008AF" w:rsidRDefault="00D77F4E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D9270A" w:rsidRPr="004008A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644" w:type="dxa"/>
            <w:noWrap/>
            <w:vAlign w:val="center"/>
          </w:tcPr>
          <w:p w14:paraId="3ACF3018" w14:textId="3779E1D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644" w:type="dxa"/>
            <w:noWrap/>
            <w:vAlign w:val="center"/>
          </w:tcPr>
          <w:p w14:paraId="3974EC73" w14:textId="59DA90B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420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35</w:t>
            </w:r>
          </w:p>
        </w:tc>
        <w:tc>
          <w:tcPr>
            <w:tcW w:w="1644" w:type="dxa"/>
            <w:noWrap/>
            <w:vAlign w:val="center"/>
          </w:tcPr>
          <w:p w14:paraId="559FC88D" w14:textId="30EE5D2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98</w:t>
            </w:r>
          </w:p>
        </w:tc>
      </w:tr>
      <w:tr w:rsidR="00D9270A" w:rsidRPr="004008AF" w14:paraId="15160BE2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103CDF1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A006A9E" w14:textId="7641FF5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7D0727F4" w14:textId="7A323A2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D77F4E">
              <w:rPr>
                <w:rFonts w:ascii="Arial" w:hAnsi="Arial" w:cs="Arial"/>
                <w:sz w:val="20"/>
                <w:szCs w:val="20"/>
                <w:lang w:val="en-GB"/>
              </w:rPr>
              <w:t>944</w:t>
            </w:r>
          </w:p>
        </w:tc>
        <w:tc>
          <w:tcPr>
            <w:tcW w:w="1644" w:type="dxa"/>
            <w:noWrap/>
            <w:vAlign w:val="center"/>
            <w:hideMark/>
          </w:tcPr>
          <w:p w14:paraId="1694C5E3" w14:textId="4A5B1BC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644" w:type="dxa"/>
            <w:noWrap/>
            <w:vAlign w:val="center"/>
            <w:hideMark/>
          </w:tcPr>
          <w:p w14:paraId="64784DE2" w14:textId="6779892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0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644" w:type="dxa"/>
            <w:noWrap/>
            <w:vAlign w:val="center"/>
            <w:hideMark/>
          </w:tcPr>
          <w:p w14:paraId="7650CEAF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0FAA5DD1" w14:textId="602625AC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328014B2" w14:textId="7777777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br w:type="page"/>
      </w:r>
    </w:p>
    <w:p w14:paraId="492D22CD" w14:textId="63BDF045" w:rsidR="00CA70C5" w:rsidRPr="004008AF" w:rsidRDefault="00CA70C5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lastRenderedPageBreak/>
        <w:t>DNBC (D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801BCC" w:rsidRPr="004008AF" w14:paraId="1FAB43C4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4542DFC1" w14:textId="6B022E6D" w:rsidR="00E60B93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18EBAA4" w14:textId="2F2E0203" w:rsidR="00E60B93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9B0303" w14:textId="57C058AA" w:rsidR="00E60B93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F7757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1F1A2" w14:textId="77777777" w:rsidR="00E60B93" w:rsidRPr="004008AF" w:rsidRDefault="00E60B93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3FDA6D" w14:textId="7FF0DDB3" w:rsidR="00E60B93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0385A" w:rsidRPr="004008AF" w14:paraId="61D13E0B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8538A93" w14:textId="3AB5A763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07F7F11D" w14:textId="04BA47C4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DE9927E" w14:textId="7E2CF3CE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4A5C504" w14:textId="1D922956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683EABE" w14:textId="0B4899B1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DD14F04" w14:textId="7B3CDFC8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05D29730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34613EC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2771C1A" w14:textId="6CBFB9C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E7DE357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E876EE6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CB655C8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A05A689" w14:textId="6F24B75F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85A" w:rsidRPr="004008AF" w14:paraId="13145BA5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7AFEAF80" w14:textId="77777777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79FC201" w14:textId="493F6D29" w:rsidR="0010385A" w:rsidRPr="004008AF" w:rsidRDefault="0010385A" w:rsidP="0010385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6E2679E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6AE0EA3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E744ED2" w14:textId="77777777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F008C54" w14:textId="6E9BBB62" w:rsidR="0010385A" w:rsidRPr="004008AF" w:rsidRDefault="0010385A" w:rsidP="0010385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B13A1" w:rsidRPr="004008AF" w14:paraId="3F28522F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F0C765A" w14:textId="6672AB4C" w:rsidR="00E60B93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6C251104" w14:textId="038FA627" w:rsidR="00E60B93" w:rsidRPr="004008AF" w:rsidRDefault="00E60B93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650ABABD" w14:textId="650BDF1D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3605C">
              <w:rPr>
                <w:rFonts w:ascii="Arial" w:hAnsi="Arial" w:cs="Arial"/>
                <w:sz w:val="20"/>
                <w:szCs w:val="20"/>
                <w:lang w:val="en-GB"/>
              </w:rPr>
              <w:t>539</w:t>
            </w:r>
          </w:p>
        </w:tc>
        <w:tc>
          <w:tcPr>
            <w:tcW w:w="1644" w:type="dxa"/>
            <w:noWrap/>
            <w:vAlign w:val="center"/>
            <w:hideMark/>
          </w:tcPr>
          <w:p w14:paraId="67AAE144" w14:textId="677092D0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190CA2B" w14:textId="64BD2B46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AA88CA4" w14:textId="483203FB" w:rsidR="00E60B93" w:rsidRPr="004008AF" w:rsidRDefault="00E60B93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12435CB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508EBA9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2458809" w14:textId="7A28E20B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2080B2B7" w14:textId="5B439274" w:rsidR="00D9270A" w:rsidRPr="004008AF" w:rsidRDefault="00947699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644" w:type="dxa"/>
            <w:noWrap/>
            <w:vAlign w:val="center"/>
          </w:tcPr>
          <w:p w14:paraId="0454CA1C" w14:textId="518E5DC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44" w:type="dxa"/>
            <w:noWrap/>
            <w:vAlign w:val="center"/>
          </w:tcPr>
          <w:p w14:paraId="43DA4D6B" w14:textId="5DAFA23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44" w:type="dxa"/>
            <w:noWrap/>
            <w:vAlign w:val="center"/>
          </w:tcPr>
          <w:p w14:paraId="28D8D305" w14:textId="35EEB71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0</w:t>
            </w:r>
          </w:p>
        </w:tc>
      </w:tr>
      <w:tr w:rsidR="00D9270A" w:rsidRPr="004008AF" w14:paraId="2E5B5977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B1D9220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87B9A69" w14:textId="67EB504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8DF7E3F" w14:textId="2E127A59" w:rsidR="00D9270A" w:rsidRPr="004008AF" w:rsidRDefault="00947699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901</w:t>
            </w:r>
          </w:p>
        </w:tc>
        <w:tc>
          <w:tcPr>
            <w:tcW w:w="1644" w:type="dxa"/>
            <w:noWrap/>
            <w:vAlign w:val="center"/>
            <w:hideMark/>
          </w:tcPr>
          <w:p w14:paraId="20FAF109" w14:textId="5F6A705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44" w:type="dxa"/>
            <w:noWrap/>
            <w:vAlign w:val="center"/>
            <w:hideMark/>
          </w:tcPr>
          <w:p w14:paraId="55FD97F2" w14:textId="19AC847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44" w:type="dxa"/>
            <w:noWrap/>
            <w:vAlign w:val="center"/>
            <w:hideMark/>
          </w:tcPr>
          <w:p w14:paraId="7CBB0929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D9270A" w:rsidRPr="004008AF" w14:paraId="419160AC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15FB369" w14:textId="30B3EDE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0F728BD4" w14:textId="21194D26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386AFED6" w14:textId="665BF92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6</w:t>
            </w:r>
            <w:r w:rsidR="0006164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44" w:type="dxa"/>
            <w:noWrap/>
            <w:vAlign w:val="center"/>
            <w:hideMark/>
          </w:tcPr>
          <w:p w14:paraId="7BBF21C5" w14:textId="4B4E148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E7F6E16" w14:textId="0D7772C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9AF3502" w14:textId="3A7A814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35A0C0E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9FC6155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22F0565" w14:textId="239CD66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40EED5EC" w14:textId="6E80063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64743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44" w:type="dxa"/>
            <w:noWrap/>
            <w:vAlign w:val="center"/>
          </w:tcPr>
          <w:p w14:paraId="25919D98" w14:textId="69284F6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644" w:type="dxa"/>
            <w:noWrap/>
            <w:vAlign w:val="center"/>
          </w:tcPr>
          <w:p w14:paraId="5E57A868" w14:textId="4A79FCE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402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644" w:type="dxa"/>
            <w:noWrap/>
            <w:vAlign w:val="center"/>
          </w:tcPr>
          <w:p w14:paraId="63E495F7" w14:textId="44E7FA6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68</w:t>
            </w:r>
          </w:p>
        </w:tc>
      </w:tr>
      <w:tr w:rsidR="00D9270A" w:rsidRPr="004008AF" w14:paraId="6C2CBC36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C286AC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595DF57" w14:textId="22BCF542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1A5CE2A" w14:textId="6EBDC7DD" w:rsidR="00D9270A" w:rsidRPr="004008AF" w:rsidRDefault="00647436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446</w:t>
            </w:r>
          </w:p>
        </w:tc>
        <w:tc>
          <w:tcPr>
            <w:tcW w:w="1644" w:type="dxa"/>
            <w:noWrap/>
            <w:vAlign w:val="center"/>
            <w:hideMark/>
          </w:tcPr>
          <w:p w14:paraId="30E31EFD" w14:textId="31C60A7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644" w:type="dxa"/>
            <w:noWrap/>
            <w:vAlign w:val="center"/>
            <w:hideMark/>
          </w:tcPr>
          <w:p w14:paraId="1428A1CF" w14:textId="31B6008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644" w:type="dxa"/>
            <w:noWrap/>
            <w:vAlign w:val="center"/>
            <w:hideMark/>
          </w:tcPr>
          <w:p w14:paraId="75D44A2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16908EE9" w14:textId="77777777" w:rsidR="00E60B93" w:rsidRPr="004008AF" w:rsidRDefault="00E60B93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6DE19A7B" w14:textId="08B76315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004008AF">
        <w:rPr>
          <w:rFonts w:ascii="Arial" w:hAnsi="Arial" w:cs="Arial"/>
          <w:b/>
          <w:bCs/>
          <w:lang w:val="en-GB"/>
        </w:rPr>
        <w:t>GenR</w:t>
      </w:r>
      <w:proofErr w:type="spellEnd"/>
      <w:r w:rsidRPr="004008AF">
        <w:rPr>
          <w:rFonts w:ascii="Arial" w:hAnsi="Arial" w:cs="Arial"/>
          <w:b/>
          <w:bCs/>
          <w:lang w:val="en-GB"/>
        </w:rPr>
        <w:t xml:space="preserve"> (A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58C06F5B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1CF70121" w14:textId="3E1B5777" w:rsidR="004C636B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4AF30CBB" w14:textId="4DED763C" w:rsidR="004C636B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93C2F2F" w14:textId="37B53A60" w:rsidR="004C636B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44EB0254" w14:textId="77777777" w:rsidR="004C636B" w:rsidRPr="004008AF" w:rsidRDefault="004C636B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06C52BB5" w14:textId="77777777" w:rsidR="004C636B" w:rsidRPr="004008AF" w:rsidRDefault="004C636B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552A7467" w14:textId="09D88FC5" w:rsidR="004C636B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230AC6" w:rsidRPr="004008AF" w14:paraId="6C276BAA" w14:textId="77777777" w:rsidTr="0007699D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697CCB06" w14:textId="5F6FB360" w:rsidR="004C636B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7385A4A1" w14:textId="502252CC" w:rsidR="004C636B" w:rsidRPr="004008AF" w:rsidRDefault="0045166E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909B391" w14:textId="3DEAC2B2" w:rsidR="004C636B" w:rsidRPr="004008AF" w:rsidRDefault="0007699D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1644" w:type="dxa"/>
            <w:noWrap/>
            <w:vAlign w:val="center"/>
            <w:hideMark/>
          </w:tcPr>
          <w:p w14:paraId="343A9DEA" w14:textId="20F31B63" w:rsidR="004C636B" w:rsidRPr="004008AF" w:rsidRDefault="004C636B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7C8E47D" w14:textId="296E5EBC" w:rsidR="004C636B" w:rsidRPr="004008AF" w:rsidRDefault="004C636B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0F25805" w14:textId="0A352DDD" w:rsidR="004C636B" w:rsidRPr="004008AF" w:rsidRDefault="004C636B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A2109F3" w14:textId="77777777" w:rsidTr="0007699D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7E6B38A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1882A1DB" w14:textId="302396B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66881789" w14:textId="605953E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44" w:type="dxa"/>
            <w:noWrap/>
            <w:vAlign w:val="center"/>
          </w:tcPr>
          <w:p w14:paraId="0DFBDFD4" w14:textId="5DF5917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249</w:t>
            </w:r>
          </w:p>
        </w:tc>
        <w:tc>
          <w:tcPr>
            <w:tcW w:w="1644" w:type="dxa"/>
            <w:noWrap/>
            <w:vAlign w:val="center"/>
          </w:tcPr>
          <w:p w14:paraId="12C68190" w14:textId="30D9C74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25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327</w:t>
            </w:r>
          </w:p>
        </w:tc>
        <w:tc>
          <w:tcPr>
            <w:tcW w:w="1644" w:type="dxa"/>
            <w:noWrap/>
            <w:vAlign w:val="center"/>
          </w:tcPr>
          <w:p w14:paraId="646537F8" w14:textId="2DBE310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96</w:t>
            </w:r>
          </w:p>
        </w:tc>
      </w:tr>
      <w:tr w:rsidR="00D9270A" w:rsidRPr="004008AF" w14:paraId="590102AC" w14:textId="77777777" w:rsidTr="0007699D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F5A4D46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65346D5" w14:textId="62B1E10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3D10909" w14:textId="6EC4285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543</w:t>
            </w:r>
          </w:p>
        </w:tc>
        <w:tc>
          <w:tcPr>
            <w:tcW w:w="1644" w:type="dxa"/>
            <w:noWrap/>
            <w:vAlign w:val="center"/>
            <w:hideMark/>
          </w:tcPr>
          <w:p w14:paraId="455465D3" w14:textId="1A02303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644" w:type="dxa"/>
            <w:noWrap/>
            <w:vAlign w:val="center"/>
            <w:hideMark/>
          </w:tcPr>
          <w:p w14:paraId="51D33B66" w14:textId="05D9A5F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5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76</w:t>
            </w:r>
          </w:p>
        </w:tc>
        <w:tc>
          <w:tcPr>
            <w:tcW w:w="1644" w:type="dxa"/>
            <w:noWrap/>
            <w:vAlign w:val="center"/>
            <w:hideMark/>
          </w:tcPr>
          <w:p w14:paraId="2F9A998A" w14:textId="518DCE3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99</w:t>
            </w:r>
          </w:p>
        </w:tc>
      </w:tr>
      <w:tr w:rsidR="00D9270A" w:rsidRPr="004008AF" w14:paraId="0FF9058A" w14:textId="77777777" w:rsidTr="00E8636B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A620210" w14:textId="3C7D543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0CF5D756" w14:textId="5EC7F53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E52C892" w14:textId="299B6E9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1644" w:type="dxa"/>
            <w:noWrap/>
            <w:vAlign w:val="center"/>
            <w:hideMark/>
          </w:tcPr>
          <w:p w14:paraId="58E56A12" w14:textId="50D2C5C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42316FE" w14:textId="40F9884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136020B" w14:textId="3FED0B3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6B65894F" w14:textId="77777777" w:rsidTr="00E8636B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E6D12BA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9746C79" w14:textId="42805B9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2721E05" w14:textId="51456BC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44" w:type="dxa"/>
            <w:noWrap/>
            <w:vAlign w:val="center"/>
          </w:tcPr>
          <w:p w14:paraId="2EF68B45" w14:textId="6F4430D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644" w:type="dxa"/>
            <w:noWrap/>
            <w:vAlign w:val="center"/>
          </w:tcPr>
          <w:p w14:paraId="4349ADA8" w14:textId="2612A4D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8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1.103</w:t>
            </w:r>
          </w:p>
        </w:tc>
        <w:tc>
          <w:tcPr>
            <w:tcW w:w="1644" w:type="dxa"/>
            <w:noWrap/>
            <w:vAlign w:val="center"/>
          </w:tcPr>
          <w:p w14:paraId="7C97ECD4" w14:textId="344B766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</w:tr>
      <w:tr w:rsidR="00D9270A" w:rsidRPr="004008AF" w14:paraId="071F0376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F5632AF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8E347B8" w14:textId="0F0F88F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1B70" w14:textId="2C09B44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92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805701" w14:textId="7E6D598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6877F" w14:textId="6579CE7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3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37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8ED9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D9270A" w:rsidRPr="004008AF" w14:paraId="4504ADD0" w14:textId="77777777" w:rsidTr="00404362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57FA3865" w14:textId="13359FA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</w:tcPr>
          <w:p w14:paraId="35525F05" w14:textId="1C57D79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41424F9" w14:textId="667837B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3DB3C5A" w14:textId="3FCA08B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CA6FEA6" w14:textId="44BC9D6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D83D163" w14:textId="12EF8B9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3C964A4" w14:textId="77777777" w:rsidTr="00404362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E3C05D4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5FB887C1" w14:textId="70F5D32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53CED20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D61C1AF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A50475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4CDBC9B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9C47228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F8CDF4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3A5F658A" w14:textId="21B36F1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8C72D6E" w14:textId="59091D6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C26CE0C" w14:textId="3285FB5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7BB6A37" w14:textId="5BF0735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BE6A13C" w14:textId="50A16D7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0C73CDC" w14:textId="7E376D9A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2F74A056" w14:textId="7777777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br w:type="page"/>
      </w:r>
    </w:p>
    <w:p w14:paraId="02F061DE" w14:textId="7E60D233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004008AF">
        <w:rPr>
          <w:rFonts w:ascii="Arial" w:hAnsi="Arial" w:cs="Arial"/>
          <w:b/>
          <w:bCs/>
          <w:lang w:val="en-GB"/>
        </w:rPr>
        <w:lastRenderedPageBreak/>
        <w:t>GenR</w:t>
      </w:r>
      <w:proofErr w:type="spellEnd"/>
      <w:r w:rsidRPr="004008AF">
        <w:rPr>
          <w:rFonts w:ascii="Arial" w:hAnsi="Arial" w:cs="Arial"/>
          <w:b/>
          <w:bCs/>
          <w:lang w:val="en-GB"/>
        </w:rPr>
        <w:t xml:space="preserve"> (B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20C7291C" w14:textId="77777777" w:rsidTr="0074128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419B3A3C" w14:textId="5D2999FF" w:rsidR="0079663A" w:rsidRPr="004008AF" w:rsidRDefault="0048751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7B15EE47" w14:textId="3D65387D" w:rsidR="0079663A" w:rsidRPr="004008AF" w:rsidRDefault="00741287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13631BDF" w14:textId="4CB8A3AC" w:rsidR="0079663A" w:rsidRPr="004008AF" w:rsidRDefault="00DE1988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C30FA13" w14:textId="77777777" w:rsidR="0079663A" w:rsidRPr="004008AF" w:rsidRDefault="0079663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5DF6905B" w14:textId="77777777" w:rsidR="0079663A" w:rsidRPr="004008AF" w:rsidRDefault="0079663A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570CCAA6" w14:textId="0D9B7AF8" w:rsidR="0079663A" w:rsidRPr="004008AF" w:rsidRDefault="00801BCC" w:rsidP="0074128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E31ECC" w:rsidRPr="004008AF" w14:paraId="350CC324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1380D2BE" w14:textId="74399958" w:rsidR="0079663A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50218602" w14:textId="51636C72" w:rsidR="0079663A" w:rsidRPr="004008AF" w:rsidRDefault="0079663A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311EE367" w14:textId="5765E239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1644" w:type="dxa"/>
            <w:noWrap/>
            <w:vAlign w:val="center"/>
            <w:hideMark/>
          </w:tcPr>
          <w:p w14:paraId="0906B6BF" w14:textId="6B554243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19D6612" w14:textId="40DBFAF4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E61B294" w14:textId="52372ACC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3AFC569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56E294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0E326B1A" w14:textId="291FCC8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3F4383E9" w14:textId="43F5AD8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44" w:type="dxa"/>
            <w:noWrap/>
            <w:vAlign w:val="center"/>
          </w:tcPr>
          <w:p w14:paraId="1C2855B7" w14:textId="430F227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127</w:t>
            </w:r>
          </w:p>
        </w:tc>
        <w:tc>
          <w:tcPr>
            <w:tcW w:w="1644" w:type="dxa"/>
            <w:noWrap/>
            <w:vAlign w:val="center"/>
          </w:tcPr>
          <w:p w14:paraId="526D1FAD" w14:textId="36AAADF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17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463</w:t>
            </w:r>
          </w:p>
        </w:tc>
        <w:tc>
          <w:tcPr>
            <w:tcW w:w="1644" w:type="dxa"/>
            <w:noWrap/>
            <w:vAlign w:val="center"/>
          </w:tcPr>
          <w:p w14:paraId="3F6513A7" w14:textId="4CE18C9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673</w:t>
            </w:r>
          </w:p>
        </w:tc>
      </w:tr>
      <w:tr w:rsidR="00D9270A" w:rsidRPr="004008AF" w14:paraId="2FFACA43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774CA713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2B289CC" w14:textId="5B5A107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265D47B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41</w:t>
            </w:r>
          </w:p>
        </w:tc>
        <w:tc>
          <w:tcPr>
            <w:tcW w:w="1644" w:type="dxa"/>
            <w:noWrap/>
            <w:vAlign w:val="center"/>
            <w:hideMark/>
          </w:tcPr>
          <w:p w14:paraId="639584A2" w14:textId="1968DC3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644" w:type="dxa"/>
            <w:noWrap/>
            <w:vAlign w:val="center"/>
            <w:hideMark/>
          </w:tcPr>
          <w:p w14:paraId="7A0E216D" w14:textId="1B35E12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59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83</w:t>
            </w:r>
          </w:p>
        </w:tc>
        <w:tc>
          <w:tcPr>
            <w:tcW w:w="1644" w:type="dxa"/>
            <w:noWrap/>
            <w:vAlign w:val="center"/>
            <w:hideMark/>
          </w:tcPr>
          <w:p w14:paraId="0B2545FE" w14:textId="32AD0D2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16</w:t>
            </w:r>
          </w:p>
        </w:tc>
      </w:tr>
      <w:tr w:rsidR="00D9270A" w:rsidRPr="004008AF" w14:paraId="736B5618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23EE57B" w14:textId="33B61C3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61F663DE" w14:textId="244FC98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446220B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2</w:t>
            </w:r>
          </w:p>
        </w:tc>
        <w:tc>
          <w:tcPr>
            <w:tcW w:w="1644" w:type="dxa"/>
            <w:noWrap/>
            <w:vAlign w:val="center"/>
            <w:hideMark/>
          </w:tcPr>
          <w:p w14:paraId="038E5AB0" w14:textId="0D21BBC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739C09F" w14:textId="622EAEA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D9F4D75" w14:textId="33EEBD7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12C0180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335BF39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1FF5CAD8" w14:textId="699DE5F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337391D8" w14:textId="698B277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44" w:type="dxa"/>
            <w:noWrap/>
            <w:vAlign w:val="center"/>
          </w:tcPr>
          <w:p w14:paraId="73AEC8FB" w14:textId="1A76D78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644" w:type="dxa"/>
            <w:noWrap/>
            <w:vAlign w:val="center"/>
          </w:tcPr>
          <w:p w14:paraId="13614A42" w14:textId="5C3820B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490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1.087</w:t>
            </w:r>
          </w:p>
        </w:tc>
        <w:tc>
          <w:tcPr>
            <w:tcW w:w="1644" w:type="dxa"/>
            <w:noWrap/>
            <w:vAlign w:val="center"/>
          </w:tcPr>
          <w:p w14:paraId="166A903C" w14:textId="704B631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458</w:t>
            </w:r>
          </w:p>
        </w:tc>
      </w:tr>
      <w:tr w:rsidR="00D9270A" w:rsidRPr="004008AF" w14:paraId="210F8A3C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352B62C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7237BE5" w14:textId="305006A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54C5B9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48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239A0" w14:textId="0844635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98CC9" w14:textId="3AD829B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3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39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AD6CF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D9270A" w:rsidRPr="004008AF" w14:paraId="3B2247B8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FD49829" w14:textId="02E512B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29DE47D2" w14:textId="6A72557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F75FE7B" w14:textId="1DB7035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CB0A18D" w14:textId="1107155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F329B81" w14:textId="57C9849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384724F" w14:textId="68EF74B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C24FE7" w14:paraId="5D02C1AA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D2643F9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00A710A" w14:textId="752BDBA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B9F4E59" w14:textId="455E23C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98D6B46" w14:textId="478EFD6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1592615" w14:textId="539B50A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416E2AC" w14:textId="0871C50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069E9DDA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DCC8726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A69A854" w14:textId="03C11902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26B6B19" w14:textId="0FA147E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DF8439E" w14:textId="3950745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84704AD" w14:textId="5E8CC88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78B5092" w14:textId="59F604D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92521CC" w14:textId="77777777" w:rsidR="0079663A" w:rsidRPr="004008AF" w:rsidRDefault="0079663A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5AE72B88" w14:textId="636CE9DC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004008AF">
        <w:rPr>
          <w:rFonts w:ascii="Arial" w:hAnsi="Arial" w:cs="Arial"/>
          <w:b/>
          <w:bCs/>
          <w:lang w:val="en-GB"/>
        </w:rPr>
        <w:t>GenR</w:t>
      </w:r>
      <w:proofErr w:type="spellEnd"/>
      <w:r w:rsidRPr="004008AF">
        <w:rPr>
          <w:rFonts w:ascii="Arial" w:hAnsi="Arial" w:cs="Arial"/>
          <w:b/>
          <w:bCs/>
          <w:lang w:val="en-GB"/>
        </w:rPr>
        <w:t xml:space="preserve"> (C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 xml:space="preserve">) 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4A327EC6" w14:textId="77777777" w:rsidTr="00D635A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580C2E88" w14:textId="1619CEEE" w:rsidR="0079663A" w:rsidRPr="004008AF" w:rsidRDefault="0048751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661F417" w14:textId="12F53D6A" w:rsidR="0079663A" w:rsidRPr="004008AF" w:rsidRDefault="00741287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6DE0AA5" w14:textId="5D7E24D7" w:rsidR="0079663A" w:rsidRPr="004008AF" w:rsidRDefault="00DE1988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1F4B3230" w14:textId="77777777" w:rsidR="0079663A" w:rsidRPr="004008AF" w:rsidRDefault="0079663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22D1118A" w14:textId="77777777" w:rsidR="0079663A" w:rsidRPr="004008AF" w:rsidRDefault="0079663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499A9427" w14:textId="63E7868B" w:rsidR="0079663A" w:rsidRPr="004008AF" w:rsidRDefault="00801BC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230AC6" w:rsidRPr="004008AF" w14:paraId="23AB6185" w14:textId="77777777" w:rsidTr="00B84685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E364D45" w14:textId="4FBDB96A" w:rsidR="0079663A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543F13A7" w14:textId="1C9B9740" w:rsidR="0079663A" w:rsidRPr="004008AF" w:rsidRDefault="0045166E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2E1C15E" w14:textId="22F88F64" w:rsidR="0079663A" w:rsidRPr="004008AF" w:rsidRDefault="00B84685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26</w:t>
            </w:r>
          </w:p>
        </w:tc>
        <w:tc>
          <w:tcPr>
            <w:tcW w:w="1644" w:type="dxa"/>
            <w:noWrap/>
            <w:vAlign w:val="center"/>
            <w:hideMark/>
          </w:tcPr>
          <w:p w14:paraId="79C3E280" w14:textId="013AB699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AD540E8" w14:textId="447BB192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2280097" w14:textId="58580B66" w:rsidR="0079663A" w:rsidRPr="004008AF" w:rsidRDefault="0079663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4A0C2B1" w14:textId="77777777" w:rsidTr="00B84685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6DACBCB2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16CFF353" w14:textId="74BFB9C6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2B677F7" w14:textId="7A46D1B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44" w:type="dxa"/>
            <w:noWrap/>
            <w:vAlign w:val="center"/>
          </w:tcPr>
          <w:p w14:paraId="6D251D23" w14:textId="09E781B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299</w:t>
            </w:r>
          </w:p>
        </w:tc>
        <w:tc>
          <w:tcPr>
            <w:tcW w:w="1644" w:type="dxa"/>
            <w:noWrap/>
            <w:vAlign w:val="center"/>
          </w:tcPr>
          <w:p w14:paraId="43DBC2D2" w14:textId="1169150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8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284</w:t>
            </w:r>
          </w:p>
        </w:tc>
        <w:tc>
          <w:tcPr>
            <w:tcW w:w="1644" w:type="dxa"/>
            <w:noWrap/>
            <w:vAlign w:val="center"/>
          </w:tcPr>
          <w:p w14:paraId="60CDDCE9" w14:textId="0758F14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14</w:t>
            </w:r>
          </w:p>
        </w:tc>
      </w:tr>
      <w:tr w:rsidR="00D9270A" w:rsidRPr="004008AF" w14:paraId="00E724DF" w14:textId="77777777" w:rsidTr="00B84685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0C8FBCB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970515F" w14:textId="19B13AF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4EE6CF3" w14:textId="32F2FE9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555</w:t>
            </w:r>
          </w:p>
        </w:tc>
        <w:tc>
          <w:tcPr>
            <w:tcW w:w="1644" w:type="dxa"/>
            <w:noWrap/>
            <w:vAlign w:val="center"/>
            <w:hideMark/>
          </w:tcPr>
          <w:p w14:paraId="69D6777F" w14:textId="06B08EB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644" w:type="dxa"/>
            <w:noWrap/>
            <w:vAlign w:val="center"/>
            <w:hideMark/>
          </w:tcPr>
          <w:p w14:paraId="63B33F71" w14:textId="3DCD4ED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06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227</w:t>
            </w:r>
          </w:p>
        </w:tc>
        <w:tc>
          <w:tcPr>
            <w:tcW w:w="1644" w:type="dxa"/>
            <w:noWrap/>
            <w:vAlign w:val="center"/>
            <w:hideMark/>
          </w:tcPr>
          <w:p w14:paraId="6E95B900" w14:textId="2522472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</w:tr>
      <w:tr w:rsidR="00D9270A" w:rsidRPr="004008AF" w14:paraId="56916CBF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307D13D0" w14:textId="4446E1C5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496DCCDB" w14:textId="3FE1F6B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1458D38A" w14:textId="4363427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326</w:t>
            </w:r>
          </w:p>
        </w:tc>
        <w:tc>
          <w:tcPr>
            <w:tcW w:w="1644" w:type="dxa"/>
            <w:noWrap/>
            <w:vAlign w:val="center"/>
            <w:hideMark/>
          </w:tcPr>
          <w:p w14:paraId="2EB810C7" w14:textId="63982DC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6686C3F" w14:textId="6021BDC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F0D9171" w14:textId="09797C5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32E6A069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1802E3A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41E523B0" w14:textId="00BA79C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0E96E77D" w14:textId="0CDED70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44" w:type="dxa"/>
            <w:noWrap/>
            <w:vAlign w:val="center"/>
          </w:tcPr>
          <w:p w14:paraId="4E3B6400" w14:textId="5BEB2A0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644" w:type="dxa"/>
            <w:noWrap/>
            <w:vAlign w:val="center"/>
          </w:tcPr>
          <w:p w14:paraId="577839AD" w14:textId="67B89D7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91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1.348</w:t>
            </w:r>
          </w:p>
        </w:tc>
        <w:tc>
          <w:tcPr>
            <w:tcW w:w="1644" w:type="dxa"/>
            <w:noWrap/>
            <w:vAlign w:val="center"/>
          </w:tcPr>
          <w:p w14:paraId="3A498E58" w14:textId="307D6F2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86</w:t>
            </w:r>
          </w:p>
        </w:tc>
      </w:tr>
      <w:tr w:rsidR="00D9270A" w:rsidRPr="004008AF" w14:paraId="760E3661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405CD4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DA0FA3B" w14:textId="472D388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C7050" w14:textId="16EA2A8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95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DA6D2" w14:textId="13DC5C8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5A692" w14:textId="75D69E7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75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310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4188A" w14:textId="602DBA1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012</w:t>
            </w:r>
          </w:p>
        </w:tc>
      </w:tr>
      <w:tr w:rsidR="00D9270A" w:rsidRPr="004008AF" w14:paraId="6A1B6BE3" w14:textId="77777777" w:rsidTr="00404362">
        <w:trPr>
          <w:trHeight w:val="283"/>
        </w:trPr>
        <w:tc>
          <w:tcPr>
            <w:tcW w:w="1644" w:type="dxa"/>
            <w:vMerge w:val="restart"/>
            <w:noWrap/>
            <w:vAlign w:val="center"/>
          </w:tcPr>
          <w:p w14:paraId="1CA2D082" w14:textId="2A53388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</w:tcPr>
          <w:p w14:paraId="2D25BCE8" w14:textId="55AD39C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BCCD42B" w14:textId="7528578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BF43ED4" w14:textId="15B31AA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41B1041" w14:textId="1312A6F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D4B3ACC" w14:textId="4D9BA52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9B1F190" w14:textId="77777777" w:rsidTr="00404362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192F5184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4756EFC6" w14:textId="718FAA1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6D3948F5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9B0CA87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E5669B2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421A48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15A88CE" w14:textId="77777777" w:rsidTr="00404362">
        <w:trPr>
          <w:trHeight w:val="283"/>
        </w:trPr>
        <w:tc>
          <w:tcPr>
            <w:tcW w:w="1644" w:type="dxa"/>
            <w:vMerge/>
            <w:vAlign w:val="center"/>
          </w:tcPr>
          <w:p w14:paraId="3906E41E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586A2804" w14:textId="2F7C2F4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B8E087A" w14:textId="0C418BF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2E82729" w14:textId="1E3C597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6F3306AA" w14:textId="3D4F174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3939F7F" w14:textId="27B3F1C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17DEEDA" w14:textId="15E43071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proofErr w:type="spellStart"/>
      <w:r w:rsidRPr="004008AF">
        <w:rPr>
          <w:rFonts w:ascii="Arial" w:hAnsi="Arial" w:cs="Arial"/>
          <w:b/>
          <w:bCs/>
          <w:lang w:val="en-GB"/>
        </w:rPr>
        <w:t>GenR</w:t>
      </w:r>
      <w:proofErr w:type="spellEnd"/>
      <w:r w:rsidRPr="004008AF">
        <w:rPr>
          <w:rFonts w:ascii="Arial" w:hAnsi="Arial" w:cs="Arial"/>
          <w:b/>
          <w:bCs/>
          <w:lang w:val="en-GB"/>
        </w:rPr>
        <w:t xml:space="preserve"> (D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801BCC" w:rsidRPr="004008AF" w14:paraId="4A5A58A8" w14:textId="77777777" w:rsidTr="00D635A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43A94CD1" w14:textId="46CEC2FC" w:rsidR="00A2271C" w:rsidRPr="004008AF" w:rsidRDefault="0048751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0F4BF99" w14:textId="205ED7E9" w:rsidR="00A2271C" w:rsidRPr="004008AF" w:rsidRDefault="00741287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86729F8" w14:textId="136EDBA7" w:rsidR="00A2271C" w:rsidRPr="004008AF" w:rsidRDefault="00DE1988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8C203B0" w14:textId="77777777" w:rsidR="00A2271C" w:rsidRPr="004008AF" w:rsidRDefault="00A2271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noWrap/>
            <w:vAlign w:val="center"/>
            <w:hideMark/>
          </w:tcPr>
          <w:p w14:paraId="16141C54" w14:textId="77777777" w:rsidR="00A2271C" w:rsidRPr="004008AF" w:rsidRDefault="00A2271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noWrap/>
            <w:vAlign w:val="center"/>
            <w:hideMark/>
          </w:tcPr>
          <w:p w14:paraId="1C8F8E7F" w14:textId="4F72BA51" w:rsidR="00A2271C" w:rsidRPr="004008AF" w:rsidRDefault="00801BC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A16090" w:rsidRPr="004008AF" w14:paraId="55C9D121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707F98E" w14:textId="6EE65F04" w:rsidR="00A2271C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57FD6BDD" w14:textId="1BE7C578" w:rsidR="00A2271C" w:rsidRPr="004008AF" w:rsidRDefault="00A2271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301FEEBA" w14:textId="77777777" w:rsidR="00A2271C" w:rsidRPr="004008AF" w:rsidRDefault="00A2271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6</w:t>
            </w:r>
          </w:p>
        </w:tc>
        <w:tc>
          <w:tcPr>
            <w:tcW w:w="1644" w:type="dxa"/>
            <w:noWrap/>
            <w:vAlign w:val="center"/>
            <w:hideMark/>
          </w:tcPr>
          <w:p w14:paraId="54162F8F" w14:textId="302C9993" w:rsidR="00A2271C" w:rsidRPr="004008AF" w:rsidRDefault="00A2271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22B608E" w14:textId="3A0C6A7B" w:rsidR="00A2271C" w:rsidRPr="004008AF" w:rsidRDefault="00A2271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5241F1A" w14:textId="095DBCE4" w:rsidR="00A2271C" w:rsidRPr="004008AF" w:rsidRDefault="00A2271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CC40621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401ABD83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5CE50F5F" w14:textId="7E7309CA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5A8BA5F9" w14:textId="1E4B837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44" w:type="dxa"/>
            <w:noWrap/>
            <w:vAlign w:val="center"/>
          </w:tcPr>
          <w:p w14:paraId="3A6B21F7" w14:textId="51FF5A7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200</w:t>
            </w:r>
          </w:p>
        </w:tc>
        <w:tc>
          <w:tcPr>
            <w:tcW w:w="1644" w:type="dxa"/>
            <w:noWrap/>
            <w:vAlign w:val="center"/>
          </w:tcPr>
          <w:p w14:paraId="3B02D8C6" w14:textId="4C3DCF0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80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407</w:t>
            </w:r>
          </w:p>
        </w:tc>
        <w:tc>
          <w:tcPr>
            <w:tcW w:w="1644" w:type="dxa"/>
            <w:noWrap/>
            <w:vAlign w:val="center"/>
          </w:tcPr>
          <w:p w14:paraId="7742E7D0" w14:textId="7A3C5D4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518</w:t>
            </w:r>
          </w:p>
        </w:tc>
      </w:tr>
      <w:tr w:rsidR="00D9270A" w:rsidRPr="004008AF" w14:paraId="3B968FAA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F17859E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46DE63F" w14:textId="223EA845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3726F5CC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153</w:t>
            </w:r>
          </w:p>
        </w:tc>
        <w:tc>
          <w:tcPr>
            <w:tcW w:w="1644" w:type="dxa"/>
            <w:noWrap/>
            <w:vAlign w:val="center"/>
            <w:hideMark/>
          </w:tcPr>
          <w:p w14:paraId="6CB07723" w14:textId="3977C9A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644" w:type="dxa"/>
            <w:noWrap/>
            <w:vAlign w:val="center"/>
            <w:hideMark/>
          </w:tcPr>
          <w:p w14:paraId="48D7665C" w14:textId="032B2DA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22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227</w:t>
            </w:r>
          </w:p>
        </w:tc>
        <w:tc>
          <w:tcPr>
            <w:tcW w:w="1644" w:type="dxa"/>
            <w:noWrap/>
            <w:vAlign w:val="center"/>
            <w:hideMark/>
          </w:tcPr>
          <w:p w14:paraId="0A7EBFF3" w14:textId="15A89F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08</w:t>
            </w:r>
          </w:p>
        </w:tc>
      </w:tr>
      <w:tr w:rsidR="00D9270A" w:rsidRPr="004008AF" w14:paraId="18C9F201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6A43791" w14:textId="11C63A4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14F4BD86" w14:textId="7A7B4E4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0C177D4C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82</w:t>
            </w:r>
          </w:p>
        </w:tc>
        <w:tc>
          <w:tcPr>
            <w:tcW w:w="1644" w:type="dxa"/>
            <w:noWrap/>
            <w:vAlign w:val="center"/>
            <w:hideMark/>
          </w:tcPr>
          <w:p w14:paraId="7C2E8840" w14:textId="4CB2637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02DEF92" w14:textId="729FEBA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D4C724F" w14:textId="7C1F804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D7007E0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28952B6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0936DB80" w14:textId="7E3C996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188F66A3" w14:textId="75D4FC3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44" w:type="dxa"/>
            <w:noWrap/>
            <w:vAlign w:val="center"/>
          </w:tcPr>
          <w:p w14:paraId="50614A57" w14:textId="06DC01F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825</w:t>
            </w:r>
          </w:p>
        </w:tc>
        <w:tc>
          <w:tcPr>
            <w:tcW w:w="1644" w:type="dxa"/>
            <w:noWrap/>
            <w:vAlign w:val="center"/>
          </w:tcPr>
          <w:p w14:paraId="3F6DBE40" w14:textId="4144986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55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1.596</w:t>
            </w:r>
          </w:p>
        </w:tc>
        <w:tc>
          <w:tcPr>
            <w:tcW w:w="1644" w:type="dxa"/>
            <w:noWrap/>
            <w:vAlign w:val="center"/>
          </w:tcPr>
          <w:p w14:paraId="70288480" w14:textId="7F96A2C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</w:tr>
      <w:tr w:rsidR="00D9270A" w:rsidRPr="004008AF" w14:paraId="32C41D73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29B6490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E6DB377" w14:textId="6069144A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8ABD3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50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8B5EE" w14:textId="1DFD6F2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8169F" w14:textId="6D4DAD2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6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32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489D37" w14:textId="4A9943B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D9270A" w:rsidRPr="004008AF" w14:paraId="6B5266AA" w14:textId="77777777" w:rsidTr="00404362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65C23397" w14:textId="4571896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664219D2" w14:textId="7420723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10E571B2" w14:textId="316975B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D477C6D" w14:textId="70B866C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A7D355E" w14:textId="6D4B4BE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407533D6" w14:textId="7CAC1A4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302DD6A" w14:textId="77777777" w:rsidTr="00404362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50017FDB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6492C8ED" w14:textId="1BCA956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6E331A2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97FB6F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39A14C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91C700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34ED3D3" w14:textId="77777777" w:rsidTr="00404362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70D5F12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70509C3" w14:textId="0D247A3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754379C" w14:textId="31A8B53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4E6373C" w14:textId="66B4658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EE1D149" w14:textId="12C33AD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3826CB37" w14:textId="35D6F6B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713DB45" w14:textId="77777777" w:rsidR="00A2271C" w:rsidRPr="004008AF" w:rsidRDefault="00A2271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69B36AF4" w14:textId="6E232555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t>NINFEA (A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18DECA43" w14:textId="77777777" w:rsidTr="00D635A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08ACBCB6" w14:textId="79B95584" w:rsidR="00001000" w:rsidRPr="004008AF" w:rsidRDefault="0048751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5D04FE5" w14:textId="5A5DE810" w:rsidR="00001000" w:rsidRPr="004008AF" w:rsidRDefault="00741287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95E81D" w14:textId="11F90CA6" w:rsidR="00001000" w:rsidRPr="004008AF" w:rsidRDefault="00DE1988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F64926" w14:textId="77777777" w:rsidR="00001000" w:rsidRPr="004008AF" w:rsidRDefault="00001000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0FB84" w14:textId="77777777" w:rsidR="00001000" w:rsidRPr="004008AF" w:rsidRDefault="00001000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DC016" w14:textId="060D33A0" w:rsidR="00001000" w:rsidRPr="004008AF" w:rsidRDefault="00801BC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D9270A" w:rsidRPr="004008AF" w14:paraId="4E1D2F2D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36021DA5" w14:textId="7A3DBCE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0A380A5A" w14:textId="04A9F25B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2F1D625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2B10CCE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D44F9A0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A295134" w14:textId="1E0ACCC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65BCD86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0A7B1C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C5C16BA" w14:textId="0A1FAA0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3E0CBF2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1FCA56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461695C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813B036" w14:textId="3EC4509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73431975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AE87993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38CEBD2" w14:textId="792B6C52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03FB4F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70DAA1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2421535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C347396" w14:textId="0C54EB8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5DFDD94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03480C8" w14:textId="30DB794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93D6C6C" w14:textId="6E476BF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475372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FD113A2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2EAE020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7A52741" w14:textId="6EC7475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4777316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8443EFF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2D319A60" w14:textId="7379CC8A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2FC1144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B2F46F9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FC2C686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E46FD7D" w14:textId="082618C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7968310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586E231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2A04B6A" w14:textId="3DBDD5B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A7A04A3" w14:textId="3890BEF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610C6F7" w14:textId="23FBDB0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CADE531" w14:textId="100F9E8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63E858F" w14:textId="4242415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AC6" w:rsidRPr="004008AF" w14:paraId="79AF2859" w14:textId="77777777" w:rsidTr="004A2771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042EB490" w14:textId="65D96A26" w:rsidR="00001000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0ED1B130" w14:textId="5716D74C" w:rsidR="00001000" w:rsidRPr="004008AF" w:rsidRDefault="00265890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D872CBF" w14:textId="352DEB99" w:rsidR="00001000" w:rsidRPr="004008AF" w:rsidRDefault="004A2771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644" w:type="dxa"/>
            <w:noWrap/>
            <w:vAlign w:val="center"/>
            <w:hideMark/>
          </w:tcPr>
          <w:p w14:paraId="65CC589A" w14:textId="62329AAF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B6FF524" w14:textId="4A651B25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11C672E" w14:textId="23CF36AE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EABE642" w14:textId="77777777" w:rsidTr="004A2771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4A6EAD2E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12F68AF7" w14:textId="3EB3B94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173DE3A0" w14:textId="0FD7B37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44" w:type="dxa"/>
            <w:noWrap/>
            <w:vAlign w:val="center"/>
          </w:tcPr>
          <w:p w14:paraId="3C5225F3" w14:textId="610C611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558</w:t>
            </w:r>
          </w:p>
        </w:tc>
        <w:tc>
          <w:tcPr>
            <w:tcW w:w="1644" w:type="dxa"/>
            <w:noWrap/>
            <w:vAlign w:val="center"/>
          </w:tcPr>
          <w:p w14:paraId="3686B74A" w14:textId="32F5F4D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03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085</w:t>
            </w:r>
          </w:p>
        </w:tc>
        <w:tc>
          <w:tcPr>
            <w:tcW w:w="1644" w:type="dxa"/>
            <w:noWrap/>
            <w:vAlign w:val="center"/>
          </w:tcPr>
          <w:p w14:paraId="69326DD1" w14:textId="20BFBAF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D9270A" w:rsidRPr="004008AF" w14:paraId="1E72D005" w14:textId="77777777" w:rsidTr="004A2771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FABD9F7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ED5A77C" w14:textId="058BBAAA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586EFDA" w14:textId="38BDFCD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570</w:t>
            </w:r>
          </w:p>
        </w:tc>
        <w:tc>
          <w:tcPr>
            <w:tcW w:w="1644" w:type="dxa"/>
            <w:noWrap/>
            <w:vAlign w:val="center"/>
            <w:hideMark/>
          </w:tcPr>
          <w:p w14:paraId="14AC53B1" w14:textId="60876C5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644" w:type="dxa"/>
            <w:noWrap/>
            <w:vAlign w:val="center"/>
            <w:hideMark/>
          </w:tcPr>
          <w:p w14:paraId="32136A72" w14:textId="1E4EFD3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00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0.161</w:t>
            </w:r>
          </w:p>
        </w:tc>
        <w:tc>
          <w:tcPr>
            <w:tcW w:w="1644" w:type="dxa"/>
            <w:noWrap/>
            <w:vAlign w:val="center"/>
            <w:hideMark/>
          </w:tcPr>
          <w:p w14:paraId="2DE75348" w14:textId="675F27E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831</w:t>
            </w:r>
          </w:p>
        </w:tc>
      </w:tr>
    </w:tbl>
    <w:p w14:paraId="231B0F06" w14:textId="555C1641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t>NINFEA (B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33A3BB91" w14:textId="77777777" w:rsidTr="00D635A7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194AF749" w14:textId="230D4B02" w:rsidR="00001000" w:rsidRPr="004008AF" w:rsidRDefault="0048751A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BFD7433" w14:textId="1638729C" w:rsidR="00001000" w:rsidRPr="004008AF" w:rsidRDefault="00741287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5FA9B5" w14:textId="7AEF92FB" w:rsidR="00001000" w:rsidRPr="004008AF" w:rsidRDefault="00DE1988" w:rsidP="00D635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E7538" w14:textId="77777777" w:rsidR="00001000" w:rsidRPr="004008AF" w:rsidRDefault="00001000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3D7E9" w14:textId="77777777" w:rsidR="00001000" w:rsidRPr="004008AF" w:rsidRDefault="00001000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ED525" w14:textId="74E3CCB8" w:rsidR="00001000" w:rsidRPr="004008AF" w:rsidRDefault="00801BCC" w:rsidP="00D635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D9270A" w:rsidRPr="004008AF" w14:paraId="5ECE114F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B5F7C53" w14:textId="2EDD4EC2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09313D0B" w14:textId="3345B430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0FF8E03" w14:textId="408580F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6F7D9B7" w14:textId="5CB279B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D68060B" w14:textId="45F3914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ABC8F30" w14:textId="2C1A4FE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BA73552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61EBE1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04702353" w14:textId="141E701B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5D07D0E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0FE574F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70C54C7F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</w:tcPr>
          <w:p w14:paraId="5C148E62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E5B84B3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27ADA9E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E21ADD9" w14:textId="43535BB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D173E7D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FC52764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984E2F9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A04346A" w14:textId="037D982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9D78B15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7FE97BB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D0F8619" w14:textId="3DC307D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7984A84" w14:textId="0441DA6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86F9733" w14:textId="6D64153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C0852EC" w14:textId="338E54C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66207F0" w14:textId="7657AE9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0156270D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4CFF7913" w14:textId="0F33177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7FD49C93" w14:textId="729AA06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A87A8F8" w14:textId="1CD27FB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169E56B" w14:textId="527AA92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69323F8" w14:textId="46B8524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5D7C2BA" w14:textId="2839331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A660F2A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124CA27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B6C2F5B" w14:textId="512D1FE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0619EA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C1082C0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074D2EC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CCC7309" w14:textId="49310F0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3AB404F7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28609181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BBAD423" w14:textId="41EFFA0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969071F" w14:textId="7A1A5A3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D432A3E" w14:textId="600374D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4B881A4" w14:textId="7FA6A1B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5522076" w14:textId="3695DC9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AC6" w:rsidRPr="004008AF" w14:paraId="3E922AEF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72F571E" w14:textId="478D8A28" w:rsidR="00001000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5E2DD624" w14:textId="354491D6" w:rsidR="00001000" w:rsidRPr="004008AF" w:rsidRDefault="00001000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1F7CFE6B" w14:textId="77777777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644" w:type="dxa"/>
            <w:vAlign w:val="center"/>
            <w:hideMark/>
          </w:tcPr>
          <w:p w14:paraId="19391276" w14:textId="2E3D60A8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D85E633" w14:textId="03B1DCE9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4DD083F" w14:textId="59747BE2" w:rsidR="00001000" w:rsidRPr="004008AF" w:rsidRDefault="00001000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7A43765F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275BB59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04524271" w14:textId="58590611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62CBA1B2" w14:textId="6A4A9D6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44" w:type="dxa"/>
            <w:vAlign w:val="center"/>
          </w:tcPr>
          <w:p w14:paraId="39070FCB" w14:textId="4B847EF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1644" w:type="dxa"/>
            <w:noWrap/>
            <w:vAlign w:val="center"/>
          </w:tcPr>
          <w:p w14:paraId="5EF5A853" w14:textId="35076C5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84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098</w:t>
            </w:r>
          </w:p>
        </w:tc>
        <w:tc>
          <w:tcPr>
            <w:tcW w:w="1644" w:type="dxa"/>
            <w:noWrap/>
            <w:vAlign w:val="center"/>
          </w:tcPr>
          <w:p w14:paraId="1147603B" w14:textId="78D4690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</w:tr>
      <w:tr w:rsidR="00D9270A" w:rsidRPr="004008AF" w14:paraId="45EFE112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1D509529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7770463" w14:textId="7918C88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6BF0102C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558</w:t>
            </w:r>
          </w:p>
        </w:tc>
        <w:tc>
          <w:tcPr>
            <w:tcW w:w="1644" w:type="dxa"/>
            <w:vAlign w:val="center"/>
            <w:hideMark/>
          </w:tcPr>
          <w:p w14:paraId="73A94963" w14:textId="1F49EC0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644" w:type="dxa"/>
            <w:noWrap/>
            <w:vAlign w:val="center"/>
            <w:hideMark/>
          </w:tcPr>
          <w:p w14:paraId="40716043" w14:textId="21ECD6D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72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93</w:t>
            </w:r>
          </w:p>
        </w:tc>
        <w:tc>
          <w:tcPr>
            <w:tcW w:w="1644" w:type="dxa"/>
            <w:noWrap/>
            <w:vAlign w:val="center"/>
            <w:hideMark/>
          </w:tcPr>
          <w:p w14:paraId="5886C993" w14:textId="50E2CC1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</w:tr>
    </w:tbl>
    <w:p w14:paraId="20847362" w14:textId="77777777" w:rsidR="00001000" w:rsidRPr="004008AF" w:rsidRDefault="00001000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601C20BC" w14:textId="48CE9680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t>NINFEA (C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 xml:space="preserve">) 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2070E778" w14:textId="77777777" w:rsidTr="00801BCC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65979AC6" w14:textId="28DB9136" w:rsidR="00230AC6" w:rsidRPr="004008AF" w:rsidRDefault="0048751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04198C87" w14:textId="73206574" w:rsidR="00230AC6" w:rsidRPr="004008AF" w:rsidRDefault="00741287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0CE6A" w14:textId="4F353ACD" w:rsidR="00230AC6" w:rsidRPr="004008AF" w:rsidRDefault="00DE1988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6B9B43" w14:textId="77777777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0429D" w14:textId="77777777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862BE" w14:textId="24970DD2" w:rsidR="00230AC6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D9270A" w:rsidRPr="004008AF" w14:paraId="1368EBD1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66CB545" w14:textId="3DCB988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≤4</w:t>
            </w:r>
          </w:p>
        </w:tc>
        <w:tc>
          <w:tcPr>
            <w:tcW w:w="1644" w:type="dxa"/>
            <w:noWrap/>
            <w:vAlign w:val="center"/>
            <w:hideMark/>
          </w:tcPr>
          <w:p w14:paraId="3372E744" w14:textId="432F803E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A1EF55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0B6078E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24CB857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448AEDC" w14:textId="2FA9BE5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B554533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B2B65C0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AEB52C4" w14:textId="0AAE73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0D2DEC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4B94D4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3D5DC6E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E764C2D" w14:textId="5E306C5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30181B33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314C69E7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B879B7B" w14:textId="77CA6A5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C64B25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E1AD30E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61F87F2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2AF09CF" w14:textId="02B9983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44D09A4E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27D83491" w14:textId="3973CFA9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2C656BA1" w14:textId="7B9022D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9DEC7DE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2A67B53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7D5D34D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1181AFF" w14:textId="38D62F2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6DEF4FC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11BC6AF2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45F79C5" w14:textId="196C00DB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DCF225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E65C1D7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0CA4B9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BC1DA41" w14:textId="6C9C77E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62F50B3F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2694DA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5CD5AF6D" w14:textId="6D66A45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CB7D0AD" w14:textId="49B0132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2CD3BCB" w14:textId="02DBE1B1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67B7E0A" w14:textId="486DF5F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A9F0E51" w14:textId="3D81636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AC6" w:rsidRPr="004008AF" w14:paraId="293DF9BC" w14:textId="77777777" w:rsidTr="00365FD9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6DBD5736" w14:textId="62850379" w:rsidR="00230AC6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13C79EF7" w14:textId="35E64BE0" w:rsidR="00230AC6" w:rsidRPr="004008AF" w:rsidRDefault="00265890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2A3661" w14:textId="72EAB728" w:rsidR="00230AC6" w:rsidRPr="004008AF" w:rsidRDefault="00365FD9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644" w:type="dxa"/>
            <w:noWrap/>
            <w:vAlign w:val="center"/>
            <w:hideMark/>
          </w:tcPr>
          <w:p w14:paraId="2A752079" w14:textId="5A4C9389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A6B97E6" w14:textId="46C4DD83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3CAF3982" w14:textId="0972D644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295C1E1F" w14:textId="77777777" w:rsidTr="00365FD9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19BA75AA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2140B02F" w14:textId="2BE225CA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9B3C21B" w14:textId="1DD08F2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44" w:type="dxa"/>
            <w:noWrap/>
            <w:vAlign w:val="center"/>
          </w:tcPr>
          <w:p w14:paraId="102A6725" w14:textId="65116E3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352</w:t>
            </w:r>
          </w:p>
        </w:tc>
        <w:tc>
          <w:tcPr>
            <w:tcW w:w="1644" w:type="dxa"/>
            <w:noWrap/>
            <w:vAlign w:val="center"/>
          </w:tcPr>
          <w:p w14:paraId="45C3A80B" w14:textId="68BD142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67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263</w:t>
            </w:r>
          </w:p>
        </w:tc>
        <w:tc>
          <w:tcPr>
            <w:tcW w:w="1644" w:type="dxa"/>
            <w:noWrap/>
            <w:vAlign w:val="center"/>
          </w:tcPr>
          <w:p w14:paraId="7E129146" w14:textId="38BB31E0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261</w:t>
            </w:r>
          </w:p>
        </w:tc>
      </w:tr>
      <w:tr w:rsidR="00D9270A" w:rsidRPr="004008AF" w14:paraId="3DE75EB6" w14:textId="77777777" w:rsidTr="00365FD9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9A25C0A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4B1D50E" w14:textId="052B20B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54769BA" w14:textId="0C25C712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571</w:t>
            </w:r>
          </w:p>
        </w:tc>
        <w:tc>
          <w:tcPr>
            <w:tcW w:w="1644" w:type="dxa"/>
            <w:noWrap/>
            <w:vAlign w:val="center"/>
            <w:hideMark/>
          </w:tcPr>
          <w:p w14:paraId="7FAFF748" w14:textId="4F33082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1644" w:type="dxa"/>
            <w:noWrap/>
            <w:vAlign w:val="center"/>
            <w:hideMark/>
          </w:tcPr>
          <w:p w14:paraId="1CAE88E2" w14:textId="5C2A7E3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20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 0.136</w:t>
            </w:r>
          </w:p>
        </w:tc>
        <w:tc>
          <w:tcPr>
            <w:tcW w:w="1644" w:type="dxa"/>
            <w:noWrap/>
            <w:vAlign w:val="center"/>
            <w:hideMark/>
          </w:tcPr>
          <w:p w14:paraId="6EC6062A" w14:textId="121397BA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</w:p>
        </w:tc>
      </w:tr>
    </w:tbl>
    <w:p w14:paraId="5904D4D2" w14:textId="45C38C49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</w:p>
    <w:p w14:paraId="79E9B15F" w14:textId="77777777" w:rsidR="00801BCC" w:rsidRPr="004008AF" w:rsidRDefault="00801BCC" w:rsidP="00833920">
      <w:pPr>
        <w:spacing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br w:type="page"/>
      </w:r>
    </w:p>
    <w:p w14:paraId="3220B80C" w14:textId="38709301" w:rsidR="00E60B93" w:rsidRPr="004008AF" w:rsidRDefault="00E60B93" w:rsidP="00833920">
      <w:pPr>
        <w:spacing w:after="0" w:line="276" w:lineRule="auto"/>
        <w:rPr>
          <w:rFonts w:ascii="Arial" w:hAnsi="Arial" w:cs="Arial"/>
          <w:b/>
          <w:bCs/>
          <w:lang w:val="en-GB"/>
        </w:rPr>
      </w:pPr>
      <w:r w:rsidRPr="004008AF">
        <w:rPr>
          <w:rFonts w:ascii="Arial" w:hAnsi="Arial" w:cs="Arial"/>
          <w:b/>
          <w:bCs/>
          <w:lang w:val="en-GB"/>
        </w:rPr>
        <w:lastRenderedPageBreak/>
        <w:t>NINFEA (D</w:t>
      </w:r>
      <w:r w:rsidR="00E402E3" w:rsidRPr="004008AF">
        <w:rPr>
          <w:rFonts w:ascii="Arial" w:hAnsi="Arial" w:cs="Arial"/>
          <w:b/>
          <w:bCs/>
          <w:lang w:val="en-GB"/>
        </w:rPr>
        <w:t>.1</w:t>
      </w:r>
      <w:r w:rsidRPr="004008AF">
        <w:rPr>
          <w:rFonts w:ascii="Arial" w:hAnsi="Arial" w:cs="Arial"/>
          <w:b/>
          <w:bCs/>
          <w:lang w:val="en-GB"/>
        </w:rPr>
        <w:t>)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776BCA" w:rsidRPr="004008AF" w14:paraId="07A1B3F3" w14:textId="77777777" w:rsidTr="00801BCC">
        <w:trPr>
          <w:trHeight w:val="283"/>
        </w:trPr>
        <w:tc>
          <w:tcPr>
            <w:tcW w:w="1644" w:type="dxa"/>
            <w:noWrap/>
            <w:vAlign w:val="center"/>
            <w:hideMark/>
          </w:tcPr>
          <w:p w14:paraId="2F0DF9AB" w14:textId="6590DE1F" w:rsidR="00230AC6" w:rsidRPr="004008AF" w:rsidRDefault="0048751A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462FEE10" w14:textId="757AA3AC" w:rsidR="00230AC6" w:rsidRPr="004008AF" w:rsidRDefault="00741287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6860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CA697" w14:textId="36EA2391" w:rsidR="00230AC6" w:rsidRPr="004008AF" w:rsidRDefault="00DE1988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Nr of </w:t>
            </w:r>
            <w:r w:rsidR="004E539C">
              <w:rPr>
                <w:rFonts w:ascii="Arial" w:hAnsi="Arial" w:cs="Arial"/>
                <w:sz w:val="20"/>
                <w:szCs w:val="20"/>
                <w:lang w:val="en-GB"/>
              </w:rPr>
              <w:t>Focal</w:t>
            </w: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children/group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FD356" w14:textId="77777777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B53F8" w14:textId="77777777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1471B" w14:textId="7AE3E3B5" w:rsidR="00230AC6" w:rsidRPr="004008AF" w:rsidRDefault="00801BCC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D9270A" w:rsidRPr="004008AF" w14:paraId="2F689DA4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61811C49" w14:textId="2FB8EB9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31270066" w14:textId="68B457A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04727C4" w14:textId="3A6501AB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04CD5476" w14:textId="4FFDDFA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42DE691" w14:textId="5979DE0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7FF32F40" w14:textId="3347ED5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34AA52F1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5B746BED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C5D4AA7" w14:textId="49ED349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2059D31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C6C474D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0F84166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EF1933D" w14:textId="7AAF5E5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1753ABF1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053CC1D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06E52A3A" w14:textId="1D02D39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091B3BC" w14:textId="34C2EFE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0A903C6" w14:textId="3579F85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F02798E" w14:textId="2338D46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CFE0005" w14:textId="563979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DC848CB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FF7F425" w14:textId="0C7D62DC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5-10</w:t>
            </w:r>
          </w:p>
        </w:tc>
        <w:tc>
          <w:tcPr>
            <w:tcW w:w="1644" w:type="dxa"/>
            <w:noWrap/>
            <w:vAlign w:val="center"/>
            <w:hideMark/>
          </w:tcPr>
          <w:p w14:paraId="665E271A" w14:textId="28D2FEBD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50EED6E" w14:textId="75F5A25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8B77EC2" w14:textId="6B61FB2F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286C499" w14:textId="28EE259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6730FF8A" w14:textId="53252B3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607D623A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679D70A8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DF7BFDD" w14:textId="65D8C334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4884B2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3BB867D8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C749E4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10E9480A" w14:textId="7CE0C8E9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58277665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52E268F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168A0D79" w14:textId="003C4EAF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Only-child group </w:t>
            </w: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933A669" w14:textId="5688920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5D83E09C" w14:textId="5056C1ED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274CB20A" w14:textId="2B5A8175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shd w:val="thinDiagStripe" w:color="AEAAAA" w:themeColor="background2" w:themeShade="BF" w:fill="auto"/>
            <w:noWrap/>
            <w:vAlign w:val="center"/>
            <w:hideMark/>
          </w:tcPr>
          <w:p w14:paraId="4456FCA7" w14:textId="4A252F9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AC6" w:rsidRPr="004008AF" w14:paraId="4BCF2FCC" w14:textId="77777777" w:rsidTr="00801BCC">
        <w:trPr>
          <w:trHeight w:val="283"/>
        </w:trPr>
        <w:tc>
          <w:tcPr>
            <w:tcW w:w="1644" w:type="dxa"/>
            <w:vMerge w:val="restart"/>
            <w:noWrap/>
            <w:vAlign w:val="center"/>
            <w:hideMark/>
          </w:tcPr>
          <w:p w14:paraId="7CF5F7D3" w14:textId="5A23E478" w:rsidR="00230AC6" w:rsidRPr="004008AF" w:rsidRDefault="00801BCC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Age 11-14</w:t>
            </w:r>
          </w:p>
        </w:tc>
        <w:tc>
          <w:tcPr>
            <w:tcW w:w="1644" w:type="dxa"/>
            <w:noWrap/>
            <w:vAlign w:val="center"/>
            <w:hideMark/>
          </w:tcPr>
          <w:p w14:paraId="03315284" w14:textId="0EC09D63" w:rsidR="00230AC6" w:rsidRPr="004008AF" w:rsidRDefault="00265890" w:rsidP="0083392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644" w:type="dxa"/>
            <w:noWrap/>
            <w:vAlign w:val="center"/>
            <w:hideMark/>
          </w:tcPr>
          <w:p w14:paraId="163744FB" w14:textId="77777777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644" w:type="dxa"/>
            <w:noWrap/>
            <w:vAlign w:val="center"/>
            <w:hideMark/>
          </w:tcPr>
          <w:p w14:paraId="615E1F69" w14:textId="0FA03FCD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72E7E1E6" w14:textId="11BC63EE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44D21DD4" w14:textId="03526DBE" w:rsidR="00230AC6" w:rsidRPr="004008AF" w:rsidRDefault="00230AC6" w:rsidP="0083392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9270A" w:rsidRPr="004008AF" w14:paraId="763D53A9" w14:textId="77777777" w:rsidTr="00801BCC">
        <w:trPr>
          <w:trHeight w:val="283"/>
        </w:trPr>
        <w:tc>
          <w:tcPr>
            <w:tcW w:w="1644" w:type="dxa"/>
            <w:vMerge/>
            <w:noWrap/>
            <w:vAlign w:val="center"/>
          </w:tcPr>
          <w:p w14:paraId="7B70BC67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</w:tcPr>
          <w:p w14:paraId="2EF8C5F6" w14:textId="78DEB193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1644" w:type="dxa"/>
            <w:noWrap/>
            <w:vAlign w:val="center"/>
          </w:tcPr>
          <w:p w14:paraId="18CF42AA" w14:textId="124F5488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44" w:type="dxa"/>
            <w:noWrap/>
            <w:vAlign w:val="center"/>
          </w:tcPr>
          <w:p w14:paraId="623D347E" w14:textId="086AB043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317</w:t>
            </w:r>
          </w:p>
        </w:tc>
        <w:tc>
          <w:tcPr>
            <w:tcW w:w="1644" w:type="dxa"/>
            <w:noWrap/>
            <w:vAlign w:val="center"/>
          </w:tcPr>
          <w:p w14:paraId="6113C394" w14:textId="7FF8BF6C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938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303</w:t>
            </w:r>
          </w:p>
        </w:tc>
        <w:tc>
          <w:tcPr>
            <w:tcW w:w="1644" w:type="dxa"/>
            <w:noWrap/>
            <w:vAlign w:val="center"/>
          </w:tcPr>
          <w:p w14:paraId="4E42DDA1" w14:textId="04D47E3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316</w:t>
            </w:r>
          </w:p>
        </w:tc>
      </w:tr>
      <w:tr w:rsidR="00D9270A" w:rsidRPr="004008AF" w14:paraId="69E4A17D" w14:textId="77777777" w:rsidTr="00801BCC">
        <w:trPr>
          <w:trHeight w:val="283"/>
        </w:trPr>
        <w:tc>
          <w:tcPr>
            <w:tcW w:w="1644" w:type="dxa"/>
            <w:vMerge/>
            <w:vAlign w:val="center"/>
            <w:hideMark/>
          </w:tcPr>
          <w:p w14:paraId="41A1960C" w14:textId="77777777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14:paraId="6F0631C2" w14:textId="0602A568" w:rsidR="00D9270A" w:rsidRPr="004008AF" w:rsidRDefault="00D9270A" w:rsidP="00D9270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Only-child group</w:t>
            </w:r>
          </w:p>
        </w:tc>
        <w:tc>
          <w:tcPr>
            <w:tcW w:w="1644" w:type="dxa"/>
            <w:noWrap/>
            <w:vAlign w:val="center"/>
            <w:hideMark/>
          </w:tcPr>
          <w:p w14:paraId="5BAFD2CA" w14:textId="77777777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559</w:t>
            </w:r>
          </w:p>
        </w:tc>
        <w:tc>
          <w:tcPr>
            <w:tcW w:w="1644" w:type="dxa"/>
            <w:noWrap/>
            <w:vAlign w:val="center"/>
            <w:hideMark/>
          </w:tcPr>
          <w:p w14:paraId="03367E35" w14:textId="0F3F8E16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644" w:type="dxa"/>
            <w:noWrap/>
            <w:vAlign w:val="center"/>
            <w:hideMark/>
          </w:tcPr>
          <w:p w14:paraId="5C945D2B" w14:textId="52913C34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proofErr w:type="gramStart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187 ,</w:t>
            </w:r>
            <w:proofErr w:type="gramEnd"/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 xml:space="preserve">  0.167</w:t>
            </w:r>
          </w:p>
        </w:tc>
        <w:tc>
          <w:tcPr>
            <w:tcW w:w="1644" w:type="dxa"/>
            <w:noWrap/>
            <w:vAlign w:val="center"/>
            <w:hideMark/>
          </w:tcPr>
          <w:p w14:paraId="42C71104" w14:textId="51B6B5BE" w:rsidR="00D9270A" w:rsidRPr="004008AF" w:rsidRDefault="00D9270A" w:rsidP="00D927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08AF">
              <w:rPr>
                <w:rFonts w:ascii="Arial" w:hAnsi="Arial" w:cs="Arial"/>
                <w:sz w:val="20"/>
                <w:szCs w:val="20"/>
                <w:lang w:val="en-GB"/>
              </w:rPr>
              <w:t>0.913</w:t>
            </w:r>
          </w:p>
        </w:tc>
      </w:tr>
    </w:tbl>
    <w:p w14:paraId="4D8E5DDB" w14:textId="09F16940" w:rsidR="001F784A" w:rsidRPr="004008AF" w:rsidRDefault="001F784A" w:rsidP="00833920">
      <w:pPr>
        <w:spacing w:line="276" w:lineRule="auto"/>
        <w:rPr>
          <w:rFonts w:ascii="Arial" w:hAnsi="Arial" w:cs="Arial"/>
          <w:lang w:val="en-GB"/>
        </w:rPr>
      </w:pPr>
    </w:p>
    <w:p w14:paraId="079D4C48" w14:textId="0D1A61D1" w:rsidR="001F784A" w:rsidRPr="004008AF" w:rsidRDefault="001F784A" w:rsidP="004514C3">
      <w:pPr>
        <w:spacing w:line="276" w:lineRule="auto"/>
        <w:rPr>
          <w:rFonts w:ascii="Arial" w:hAnsi="Arial" w:cs="Arial"/>
          <w:vanish/>
          <w:lang w:val="en-GB"/>
        </w:rPr>
      </w:pPr>
    </w:p>
    <w:sectPr w:rsidR="001F784A" w:rsidRPr="004008AF" w:rsidSect="00801BCC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9E10C" w14:textId="77777777" w:rsidR="008D240C" w:rsidRDefault="008D240C" w:rsidP="00F74DEA">
      <w:pPr>
        <w:spacing w:after="0" w:line="240" w:lineRule="auto"/>
      </w:pPr>
      <w:r>
        <w:separator/>
      </w:r>
    </w:p>
  </w:endnote>
  <w:endnote w:type="continuationSeparator" w:id="0">
    <w:p w14:paraId="7196872D" w14:textId="77777777" w:rsidR="008D240C" w:rsidRDefault="008D240C" w:rsidP="00F74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2986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7CC42" w14:textId="44AFEF5E" w:rsidR="00F74DEA" w:rsidRDefault="00F74D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7D9136" w14:textId="77777777" w:rsidR="00F74DEA" w:rsidRDefault="00F74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CC67F" w14:textId="77777777" w:rsidR="008D240C" w:rsidRDefault="008D240C" w:rsidP="00F74DEA">
      <w:pPr>
        <w:spacing w:after="0" w:line="240" w:lineRule="auto"/>
      </w:pPr>
      <w:r>
        <w:separator/>
      </w:r>
    </w:p>
  </w:footnote>
  <w:footnote w:type="continuationSeparator" w:id="0">
    <w:p w14:paraId="3640752C" w14:textId="77777777" w:rsidR="008D240C" w:rsidRDefault="008D240C" w:rsidP="00F74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14ED1"/>
    <w:multiLevelType w:val="hybridMultilevel"/>
    <w:tmpl w:val="973C5750"/>
    <w:lvl w:ilvl="0" w:tplc="EB883F82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D6E05"/>
    <w:multiLevelType w:val="hybridMultilevel"/>
    <w:tmpl w:val="65EA2E24"/>
    <w:lvl w:ilvl="0" w:tplc="65BC6352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0556F"/>
    <w:multiLevelType w:val="hybridMultilevel"/>
    <w:tmpl w:val="40B6FB2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620A51"/>
    <w:multiLevelType w:val="hybridMultilevel"/>
    <w:tmpl w:val="E2FC9432"/>
    <w:lvl w:ilvl="0" w:tplc="BAD40700">
      <w:start w:val="1"/>
      <w:numFmt w:val="decimal"/>
      <w:pStyle w:val="Subtitle"/>
      <w:lvlText w:val="1.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F966B4"/>
    <w:multiLevelType w:val="hybridMultilevel"/>
    <w:tmpl w:val="40B6FB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662054">
    <w:abstractNumId w:val="2"/>
  </w:num>
  <w:num w:numId="2" w16cid:durableId="1634167280">
    <w:abstractNumId w:val="4"/>
  </w:num>
  <w:num w:numId="3" w16cid:durableId="1405762004">
    <w:abstractNumId w:val="0"/>
  </w:num>
  <w:num w:numId="4" w16cid:durableId="1288858206">
    <w:abstractNumId w:val="3"/>
  </w:num>
  <w:num w:numId="5" w16cid:durableId="1519004542">
    <w:abstractNumId w:val="1"/>
  </w:num>
  <w:num w:numId="6" w16cid:durableId="131799916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5"/>
    <w:rsid w:val="00001000"/>
    <w:rsid w:val="000046D0"/>
    <w:rsid w:val="00004D12"/>
    <w:rsid w:val="00006120"/>
    <w:rsid w:val="00007B16"/>
    <w:rsid w:val="00014422"/>
    <w:rsid w:val="00015F7A"/>
    <w:rsid w:val="000173BD"/>
    <w:rsid w:val="000216AD"/>
    <w:rsid w:val="00027B1F"/>
    <w:rsid w:val="000330A0"/>
    <w:rsid w:val="00055C70"/>
    <w:rsid w:val="00056AC1"/>
    <w:rsid w:val="00060D2C"/>
    <w:rsid w:val="00061641"/>
    <w:rsid w:val="00070E28"/>
    <w:rsid w:val="0007699D"/>
    <w:rsid w:val="000828C0"/>
    <w:rsid w:val="00082D4C"/>
    <w:rsid w:val="000956EA"/>
    <w:rsid w:val="000A0B90"/>
    <w:rsid w:val="000A1106"/>
    <w:rsid w:val="000A739F"/>
    <w:rsid w:val="000B283C"/>
    <w:rsid w:val="000D069D"/>
    <w:rsid w:val="000E25BC"/>
    <w:rsid w:val="000F0A2D"/>
    <w:rsid w:val="000F2736"/>
    <w:rsid w:val="001021E5"/>
    <w:rsid w:val="00103843"/>
    <w:rsid w:val="0010385A"/>
    <w:rsid w:val="00110DF6"/>
    <w:rsid w:val="00112872"/>
    <w:rsid w:val="0011335D"/>
    <w:rsid w:val="00130205"/>
    <w:rsid w:val="001326DE"/>
    <w:rsid w:val="001409F3"/>
    <w:rsid w:val="00143026"/>
    <w:rsid w:val="0015417F"/>
    <w:rsid w:val="00155C64"/>
    <w:rsid w:val="00156CDB"/>
    <w:rsid w:val="00157E5A"/>
    <w:rsid w:val="0016621F"/>
    <w:rsid w:val="00174443"/>
    <w:rsid w:val="00190009"/>
    <w:rsid w:val="00190920"/>
    <w:rsid w:val="00191D65"/>
    <w:rsid w:val="00196F80"/>
    <w:rsid w:val="001A3AF7"/>
    <w:rsid w:val="001A7935"/>
    <w:rsid w:val="001B1592"/>
    <w:rsid w:val="001B3C8B"/>
    <w:rsid w:val="001B6F8E"/>
    <w:rsid w:val="001C5011"/>
    <w:rsid w:val="001C73AB"/>
    <w:rsid w:val="001D27BE"/>
    <w:rsid w:val="001E0561"/>
    <w:rsid w:val="001E1378"/>
    <w:rsid w:val="001F4BF3"/>
    <w:rsid w:val="001F784A"/>
    <w:rsid w:val="00205021"/>
    <w:rsid w:val="002118A4"/>
    <w:rsid w:val="00227F3A"/>
    <w:rsid w:val="0023059B"/>
    <w:rsid w:val="00230AC6"/>
    <w:rsid w:val="00241C19"/>
    <w:rsid w:val="00265890"/>
    <w:rsid w:val="00265A57"/>
    <w:rsid w:val="00270BF6"/>
    <w:rsid w:val="00271435"/>
    <w:rsid w:val="00284732"/>
    <w:rsid w:val="00286334"/>
    <w:rsid w:val="002A1B1E"/>
    <w:rsid w:val="002A4DBF"/>
    <w:rsid w:val="002A6274"/>
    <w:rsid w:val="002B013E"/>
    <w:rsid w:val="002B2186"/>
    <w:rsid w:val="002B4B74"/>
    <w:rsid w:val="002C1929"/>
    <w:rsid w:val="002C1D70"/>
    <w:rsid w:val="002C5FAF"/>
    <w:rsid w:val="002D3DEF"/>
    <w:rsid w:val="002D72A4"/>
    <w:rsid w:val="002F0FA5"/>
    <w:rsid w:val="002F3C3C"/>
    <w:rsid w:val="00303452"/>
    <w:rsid w:val="003074E8"/>
    <w:rsid w:val="00315196"/>
    <w:rsid w:val="003169C3"/>
    <w:rsid w:val="00327A9B"/>
    <w:rsid w:val="003404B6"/>
    <w:rsid w:val="00352DC5"/>
    <w:rsid w:val="00356CF4"/>
    <w:rsid w:val="00357180"/>
    <w:rsid w:val="003572BE"/>
    <w:rsid w:val="0035794A"/>
    <w:rsid w:val="003613A5"/>
    <w:rsid w:val="00362D7D"/>
    <w:rsid w:val="00364BE6"/>
    <w:rsid w:val="00365FD9"/>
    <w:rsid w:val="00374648"/>
    <w:rsid w:val="003925D8"/>
    <w:rsid w:val="00394352"/>
    <w:rsid w:val="00396874"/>
    <w:rsid w:val="003B7D52"/>
    <w:rsid w:val="003E57AF"/>
    <w:rsid w:val="003F1F86"/>
    <w:rsid w:val="003F2428"/>
    <w:rsid w:val="004008AF"/>
    <w:rsid w:val="00404362"/>
    <w:rsid w:val="00405B40"/>
    <w:rsid w:val="00405F56"/>
    <w:rsid w:val="00406873"/>
    <w:rsid w:val="004131F0"/>
    <w:rsid w:val="00413669"/>
    <w:rsid w:val="00414B48"/>
    <w:rsid w:val="0041599F"/>
    <w:rsid w:val="004162DD"/>
    <w:rsid w:val="00417293"/>
    <w:rsid w:val="004205BE"/>
    <w:rsid w:val="00432278"/>
    <w:rsid w:val="00444D46"/>
    <w:rsid w:val="00446DA3"/>
    <w:rsid w:val="00451159"/>
    <w:rsid w:val="004514C3"/>
    <w:rsid w:val="0045166E"/>
    <w:rsid w:val="004516A4"/>
    <w:rsid w:val="00464AE4"/>
    <w:rsid w:val="0048751A"/>
    <w:rsid w:val="00494D3B"/>
    <w:rsid w:val="00496E2F"/>
    <w:rsid w:val="004A2771"/>
    <w:rsid w:val="004A2880"/>
    <w:rsid w:val="004A412A"/>
    <w:rsid w:val="004B11E9"/>
    <w:rsid w:val="004B3932"/>
    <w:rsid w:val="004B4E7B"/>
    <w:rsid w:val="004C1F9A"/>
    <w:rsid w:val="004C29FB"/>
    <w:rsid w:val="004C55C2"/>
    <w:rsid w:val="004C636B"/>
    <w:rsid w:val="004D12D3"/>
    <w:rsid w:val="004E539C"/>
    <w:rsid w:val="004F46FF"/>
    <w:rsid w:val="004F68CB"/>
    <w:rsid w:val="004F7D30"/>
    <w:rsid w:val="005109BD"/>
    <w:rsid w:val="00517099"/>
    <w:rsid w:val="00521E53"/>
    <w:rsid w:val="005324BC"/>
    <w:rsid w:val="00540383"/>
    <w:rsid w:val="00542A75"/>
    <w:rsid w:val="00560988"/>
    <w:rsid w:val="005668D4"/>
    <w:rsid w:val="00570782"/>
    <w:rsid w:val="00595E2C"/>
    <w:rsid w:val="0059763E"/>
    <w:rsid w:val="005A2263"/>
    <w:rsid w:val="005A6013"/>
    <w:rsid w:val="005D3F70"/>
    <w:rsid w:val="005D4F09"/>
    <w:rsid w:val="005D5FE2"/>
    <w:rsid w:val="005E134D"/>
    <w:rsid w:val="005E29EE"/>
    <w:rsid w:val="005F1547"/>
    <w:rsid w:val="005F2162"/>
    <w:rsid w:val="005F3246"/>
    <w:rsid w:val="00620DE2"/>
    <w:rsid w:val="00621FC9"/>
    <w:rsid w:val="0062476E"/>
    <w:rsid w:val="00630E7B"/>
    <w:rsid w:val="00635363"/>
    <w:rsid w:val="00644229"/>
    <w:rsid w:val="00647436"/>
    <w:rsid w:val="0065364B"/>
    <w:rsid w:val="00654F48"/>
    <w:rsid w:val="00657A93"/>
    <w:rsid w:val="00667049"/>
    <w:rsid w:val="0066786D"/>
    <w:rsid w:val="00670D45"/>
    <w:rsid w:val="0068321E"/>
    <w:rsid w:val="00694C61"/>
    <w:rsid w:val="006A1600"/>
    <w:rsid w:val="006C3BAC"/>
    <w:rsid w:val="006C7193"/>
    <w:rsid w:val="006E6092"/>
    <w:rsid w:val="006E67A8"/>
    <w:rsid w:val="006F371B"/>
    <w:rsid w:val="007112FD"/>
    <w:rsid w:val="00716AC9"/>
    <w:rsid w:val="00717751"/>
    <w:rsid w:val="007228BE"/>
    <w:rsid w:val="00724EC9"/>
    <w:rsid w:val="00725C93"/>
    <w:rsid w:val="00741287"/>
    <w:rsid w:val="0074215B"/>
    <w:rsid w:val="0075771B"/>
    <w:rsid w:val="00764B5C"/>
    <w:rsid w:val="00775693"/>
    <w:rsid w:val="007760BA"/>
    <w:rsid w:val="00776BCA"/>
    <w:rsid w:val="00781940"/>
    <w:rsid w:val="00786255"/>
    <w:rsid w:val="00793629"/>
    <w:rsid w:val="00793F50"/>
    <w:rsid w:val="0079663A"/>
    <w:rsid w:val="007B060F"/>
    <w:rsid w:val="007B25FE"/>
    <w:rsid w:val="007D566B"/>
    <w:rsid w:val="007D607C"/>
    <w:rsid w:val="007D715D"/>
    <w:rsid w:val="007E3D95"/>
    <w:rsid w:val="007E3E76"/>
    <w:rsid w:val="007F03B3"/>
    <w:rsid w:val="007F0C03"/>
    <w:rsid w:val="007F77A9"/>
    <w:rsid w:val="0080151C"/>
    <w:rsid w:val="00801BCC"/>
    <w:rsid w:val="00824A0F"/>
    <w:rsid w:val="00826FFA"/>
    <w:rsid w:val="00830F40"/>
    <w:rsid w:val="00831087"/>
    <w:rsid w:val="008322B8"/>
    <w:rsid w:val="00833920"/>
    <w:rsid w:val="0083605C"/>
    <w:rsid w:val="00836750"/>
    <w:rsid w:val="00836E2D"/>
    <w:rsid w:val="0084155A"/>
    <w:rsid w:val="0085288C"/>
    <w:rsid w:val="00855A7B"/>
    <w:rsid w:val="008562B6"/>
    <w:rsid w:val="00856A3B"/>
    <w:rsid w:val="00864965"/>
    <w:rsid w:val="0087333C"/>
    <w:rsid w:val="00880C9D"/>
    <w:rsid w:val="008815B0"/>
    <w:rsid w:val="00890967"/>
    <w:rsid w:val="008914C2"/>
    <w:rsid w:val="008A448E"/>
    <w:rsid w:val="008B0B46"/>
    <w:rsid w:val="008B3232"/>
    <w:rsid w:val="008B763A"/>
    <w:rsid w:val="008C740F"/>
    <w:rsid w:val="008D240C"/>
    <w:rsid w:val="008E49CA"/>
    <w:rsid w:val="008F082E"/>
    <w:rsid w:val="008F27A5"/>
    <w:rsid w:val="008F7424"/>
    <w:rsid w:val="009004B9"/>
    <w:rsid w:val="0090122E"/>
    <w:rsid w:val="00901E8D"/>
    <w:rsid w:val="0090347B"/>
    <w:rsid w:val="00907AFA"/>
    <w:rsid w:val="0091132A"/>
    <w:rsid w:val="00915885"/>
    <w:rsid w:val="0091648D"/>
    <w:rsid w:val="0092717F"/>
    <w:rsid w:val="00942496"/>
    <w:rsid w:val="00942C10"/>
    <w:rsid w:val="00947699"/>
    <w:rsid w:val="0094791A"/>
    <w:rsid w:val="00951598"/>
    <w:rsid w:val="00952816"/>
    <w:rsid w:val="00962FB3"/>
    <w:rsid w:val="0096303E"/>
    <w:rsid w:val="00964AC1"/>
    <w:rsid w:val="00966658"/>
    <w:rsid w:val="009822AE"/>
    <w:rsid w:val="00982792"/>
    <w:rsid w:val="0098288D"/>
    <w:rsid w:val="00982FF0"/>
    <w:rsid w:val="00991393"/>
    <w:rsid w:val="00992254"/>
    <w:rsid w:val="009A428A"/>
    <w:rsid w:val="009A6831"/>
    <w:rsid w:val="009B0500"/>
    <w:rsid w:val="009B3A88"/>
    <w:rsid w:val="009B7540"/>
    <w:rsid w:val="009D0E20"/>
    <w:rsid w:val="009D3E09"/>
    <w:rsid w:val="009D5DFE"/>
    <w:rsid w:val="009E30F9"/>
    <w:rsid w:val="009F3998"/>
    <w:rsid w:val="009F5B74"/>
    <w:rsid w:val="009F755D"/>
    <w:rsid w:val="00A12F30"/>
    <w:rsid w:val="00A16090"/>
    <w:rsid w:val="00A2271C"/>
    <w:rsid w:val="00A24D73"/>
    <w:rsid w:val="00A44F7C"/>
    <w:rsid w:val="00A5174F"/>
    <w:rsid w:val="00A71D03"/>
    <w:rsid w:val="00A75734"/>
    <w:rsid w:val="00A81802"/>
    <w:rsid w:val="00A84E25"/>
    <w:rsid w:val="00A851C5"/>
    <w:rsid w:val="00A8621D"/>
    <w:rsid w:val="00A86584"/>
    <w:rsid w:val="00A90D41"/>
    <w:rsid w:val="00AA34DC"/>
    <w:rsid w:val="00AA626D"/>
    <w:rsid w:val="00AA6402"/>
    <w:rsid w:val="00AA6973"/>
    <w:rsid w:val="00AD1B0E"/>
    <w:rsid w:val="00AD4CFB"/>
    <w:rsid w:val="00AE4DDA"/>
    <w:rsid w:val="00AF4F1B"/>
    <w:rsid w:val="00B01F03"/>
    <w:rsid w:val="00B061D7"/>
    <w:rsid w:val="00B1121F"/>
    <w:rsid w:val="00B1675D"/>
    <w:rsid w:val="00B417F8"/>
    <w:rsid w:val="00B46778"/>
    <w:rsid w:val="00B65B6E"/>
    <w:rsid w:val="00B65CE0"/>
    <w:rsid w:val="00B6694B"/>
    <w:rsid w:val="00B66985"/>
    <w:rsid w:val="00B727D0"/>
    <w:rsid w:val="00B76253"/>
    <w:rsid w:val="00B775B3"/>
    <w:rsid w:val="00B835C9"/>
    <w:rsid w:val="00B84685"/>
    <w:rsid w:val="00B85645"/>
    <w:rsid w:val="00B86461"/>
    <w:rsid w:val="00B92E92"/>
    <w:rsid w:val="00B95629"/>
    <w:rsid w:val="00BA4ED8"/>
    <w:rsid w:val="00BA55BA"/>
    <w:rsid w:val="00BA74D0"/>
    <w:rsid w:val="00BB13A1"/>
    <w:rsid w:val="00BB2A53"/>
    <w:rsid w:val="00BB526A"/>
    <w:rsid w:val="00BB66A8"/>
    <w:rsid w:val="00BC247F"/>
    <w:rsid w:val="00BD3AA4"/>
    <w:rsid w:val="00BD6E7D"/>
    <w:rsid w:val="00BE2756"/>
    <w:rsid w:val="00BE5DED"/>
    <w:rsid w:val="00BF2B4B"/>
    <w:rsid w:val="00BF7EE3"/>
    <w:rsid w:val="00C05E53"/>
    <w:rsid w:val="00C103C4"/>
    <w:rsid w:val="00C22232"/>
    <w:rsid w:val="00C226D5"/>
    <w:rsid w:val="00C24FE7"/>
    <w:rsid w:val="00C30094"/>
    <w:rsid w:val="00C3710F"/>
    <w:rsid w:val="00C40FC2"/>
    <w:rsid w:val="00C42C72"/>
    <w:rsid w:val="00C46027"/>
    <w:rsid w:val="00C5601C"/>
    <w:rsid w:val="00C82AE5"/>
    <w:rsid w:val="00C83A68"/>
    <w:rsid w:val="00C9185F"/>
    <w:rsid w:val="00C947E1"/>
    <w:rsid w:val="00C97108"/>
    <w:rsid w:val="00CA2F04"/>
    <w:rsid w:val="00CA4C56"/>
    <w:rsid w:val="00CA70C5"/>
    <w:rsid w:val="00CB18C1"/>
    <w:rsid w:val="00CB1B74"/>
    <w:rsid w:val="00CB46E7"/>
    <w:rsid w:val="00CB4D49"/>
    <w:rsid w:val="00CC55F8"/>
    <w:rsid w:val="00CC5614"/>
    <w:rsid w:val="00CC62C5"/>
    <w:rsid w:val="00CD4C14"/>
    <w:rsid w:val="00CE1506"/>
    <w:rsid w:val="00CF5A68"/>
    <w:rsid w:val="00CF74B2"/>
    <w:rsid w:val="00D0438A"/>
    <w:rsid w:val="00D0736B"/>
    <w:rsid w:val="00D1063B"/>
    <w:rsid w:val="00D17B79"/>
    <w:rsid w:val="00D227C1"/>
    <w:rsid w:val="00D244B4"/>
    <w:rsid w:val="00D27190"/>
    <w:rsid w:val="00D3007B"/>
    <w:rsid w:val="00D41976"/>
    <w:rsid w:val="00D42089"/>
    <w:rsid w:val="00D465CE"/>
    <w:rsid w:val="00D54A9A"/>
    <w:rsid w:val="00D61419"/>
    <w:rsid w:val="00D63094"/>
    <w:rsid w:val="00D635A7"/>
    <w:rsid w:val="00D63DEC"/>
    <w:rsid w:val="00D65905"/>
    <w:rsid w:val="00D70042"/>
    <w:rsid w:val="00D723AE"/>
    <w:rsid w:val="00D77F4E"/>
    <w:rsid w:val="00D8190D"/>
    <w:rsid w:val="00D9270A"/>
    <w:rsid w:val="00D92DB8"/>
    <w:rsid w:val="00D9571C"/>
    <w:rsid w:val="00D979DC"/>
    <w:rsid w:val="00D97AB8"/>
    <w:rsid w:val="00DA3848"/>
    <w:rsid w:val="00DA3A44"/>
    <w:rsid w:val="00DA76CD"/>
    <w:rsid w:val="00DA7AEE"/>
    <w:rsid w:val="00DB3934"/>
    <w:rsid w:val="00DC0F46"/>
    <w:rsid w:val="00DC5AC4"/>
    <w:rsid w:val="00DD2472"/>
    <w:rsid w:val="00DD47A8"/>
    <w:rsid w:val="00DE196E"/>
    <w:rsid w:val="00DE1988"/>
    <w:rsid w:val="00DE26F5"/>
    <w:rsid w:val="00DE329D"/>
    <w:rsid w:val="00DE473F"/>
    <w:rsid w:val="00DE7806"/>
    <w:rsid w:val="00DF7129"/>
    <w:rsid w:val="00E2231A"/>
    <w:rsid w:val="00E25880"/>
    <w:rsid w:val="00E31ECC"/>
    <w:rsid w:val="00E36FD6"/>
    <w:rsid w:val="00E402E3"/>
    <w:rsid w:val="00E42B8B"/>
    <w:rsid w:val="00E42CAD"/>
    <w:rsid w:val="00E44BE1"/>
    <w:rsid w:val="00E45AA9"/>
    <w:rsid w:val="00E514D8"/>
    <w:rsid w:val="00E53CC6"/>
    <w:rsid w:val="00E55698"/>
    <w:rsid w:val="00E55892"/>
    <w:rsid w:val="00E60B93"/>
    <w:rsid w:val="00E61EFB"/>
    <w:rsid w:val="00E8535C"/>
    <w:rsid w:val="00E8636B"/>
    <w:rsid w:val="00EA531B"/>
    <w:rsid w:val="00EB6359"/>
    <w:rsid w:val="00EB6B10"/>
    <w:rsid w:val="00EC406F"/>
    <w:rsid w:val="00EC6C0D"/>
    <w:rsid w:val="00EC7C49"/>
    <w:rsid w:val="00ED7CE9"/>
    <w:rsid w:val="00F11FB3"/>
    <w:rsid w:val="00F13C92"/>
    <w:rsid w:val="00F15500"/>
    <w:rsid w:val="00F34527"/>
    <w:rsid w:val="00F34A0F"/>
    <w:rsid w:val="00F50C0B"/>
    <w:rsid w:val="00F7209F"/>
    <w:rsid w:val="00F73B4F"/>
    <w:rsid w:val="00F74DEA"/>
    <w:rsid w:val="00F759FC"/>
    <w:rsid w:val="00F918CC"/>
    <w:rsid w:val="00F9347B"/>
    <w:rsid w:val="00FA1880"/>
    <w:rsid w:val="00FB4F1F"/>
    <w:rsid w:val="00FB68C6"/>
    <w:rsid w:val="00FC42CF"/>
    <w:rsid w:val="00FC5453"/>
    <w:rsid w:val="00FE1D7E"/>
    <w:rsid w:val="13C638DC"/>
    <w:rsid w:val="194771F8"/>
    <w:rsid w:val="1DBEF885"/>
    <w:rsid w:val="22D52BE1"/>
    <w:rsid w:val="29409F1F"/>
    <w:rsid w:val="2B223571"/>
    <w:rsid w:val="33CAAAB3"/>
    <w:rsid w:val="34873590"/>
    <w:rsid w:val="3B321E2D"/>
    <w:rsid w:val="3B528B3A"/>
    <w:rsid w:val="5637272C"/>
    <w:rsid w:val="5CFF1A56"/>
    <w:rsid w:val="745F1A3A"/>
    <w:rsid w:val="7BADB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5E698"/>
  <w15:chartTrackingRefBased/>
  <w15:docId w15:val="{DD450ED7-FE1C-4C2E-88BB-447679C1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4D3B"/>
    <w:pPr>
      <w:keepNext/>
      <w:keepLines/>
      <w:spacing w:after="0" w:line="276" w:lineRule="auto"/>
      <w:ind w:left="1304" w:hanging="1304"/>
      <w:outlineLvl w:val="0"/>
    </w:pPr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5AC4"/>
    <w:pPr>
      <w:keepNext/>
      <w:keepLines/>
      <w:spacing w:before="40" w:after="0" w:line="276" w:lineRule="auto"/>
      <w:outlineLvl w:val="1"/>
    </w:pPr>
    <w:rPr>
      <w:rFonts w:ascii="Arial" w:eastAsiaTheme="majorEastAsia" w:hAnsi="Arial" w:cs="Arial"/>
      <w:i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BC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94D3B"/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4791A"/>
    <w:pPr>
      <w:numPr>
        <w:numId w:val="4"/>
      </w:numPr>
      <w:ind w:left="567" w:hanging="567"/>
    </w:pPr>
    <w:rPr>
      <w:rFonts w:ascii="Arial" w:eastAsiaTheme="minorEastAsia" w:hAnsi="Arial"/>
      <w:i/>
      <w:color w:val="000000" w:themeColor="text1"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4791A"/>
    <w:rPr>
      <w:rFonts w:ascii="Arial" w:eastAsiaTheme="minorEastAsia" w:hAnsi="Arial"/>
      <w:i/>
      <w:color w:val="000000" w:themeColor="text1"/>
      <w:spacing w:val="15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66985"/>
    <w:pPr>
      <w:ind w:left="0" w:firstLine="0"/>
      <w:outlineLvl w:val="9"/>
    </w:pPr>
    <w:rPr>
      <w:rFonts w:asciiTheme="majorHAnsi" w:hAnsiTheme="majorHAnsi"/>
      <w:color w:val="2F5496" w:themeColor="accent1" w:themeShade="BF"/>
      <w:kern w:val="0"/>
      <w:sz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669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6698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D1B0E"/>
    <w:pPr>
      <w:spacing w:after="100"/>
      <w:ind w:left="220"/>
    </w:pPr>
    <w:rPr>
      <w:rFonts w:eastAsiaTheme="minorEastAsia" w:cs="Times New Roman"/>
      <w:kern w:val="0"/>
      <w:lang w:eastAsia="fi-FI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D1B0E"/>
    <w:pPr>
      <w:spacing w:after="100"/>
      <w:ind w:left="440"/>
    </w:pPr>
    <w:rPr>
      <w:rFonts w:eastAsiaTheme="minorEastAsia" w:cs="Times New Roman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4D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DEA"/>
  </w:style>
  <w:style w:type="paragraph" w:styleId="Footer">
    <w:name w:val="footer"/>
    <w:basedOn w:val="Normal"/>
    <w:link w:val="FooterChar"/>
    <w:uiPriority w:val="99"/>
    <w:unhideWhenUsed/>
    <w:rsid w:val="00F74D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DEA"/>
  </w:style>
  <w:style w:type="character" w:customStyle="1" w:styleId="Heading2Char">
    <w:name w:val="Heading 2 Char"/>
    <w:basedOn w:val="DefaultParagraphFont"/>
    <w:link w:val="Heading2"/>
    <w:uiPriority w:val="9"/>
    <w:rsid w:val="00DC5AC4"/>
    <w:rPr>
      <w:rFonts w:ascii="Arial" w:eastAsiaTheme="majorEastAsia" w:hAnsi="Arial" w:cs="Arial"/>
      <w:i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27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D4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01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i-FI"/>
      <w14:ligatures w14:val="none"/>
    </w:rPr>
  </w:style>
  <w:style w:type="character" w:customStyle="1" w:styleId="cf01">
    <w:name w:val="cf01"/>
    <w:basedOn w:val="DefaultParagraphFont"/>
    <w:rsid w:val="00901E8D"/>
    <w:rPr>
      <w:rFonts w:ascii="Segoe UI" w:hAnsi="Segoe UI" w:cs="Segoe UI" w:hint="default"/>
      <w:color w:val="1F487D"/>
      <w:sz w:val="18"/>
      <w:szCs w:val="18"/>
    </w:rPr>
  </w:style>
  <w:style w:type="paragraph" w:styleId="Revision">
    <w:name w:val="Revision"/>
    <w:hidden/>
    <w:uiPriority w:val="99"/>
    <w:semiHidden/>
    <w:rsid w:val="002B21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66F5E-0173-4358-97ED-7D36EBE7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8</Pages>
  <Words>764</Words>
  <Characters>6190</Characters>
  <Application>Microsoft Office Word</Application>
  <DocSecurity>0</DocSecurity>
  <Lines>51</Lines>
  <Paragraphs>13</Paragraphs>
  <ScaleCrop>false</ScaleCrop>
  <Company>University of Oulu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a Silva</dc:creator>
  <cp:keywords/>
  <dc:description/>
  <cp:lastModifiedBy>Wnurinham Antónia Bacurim Da Silva</cp:lastModifiedBy>
  <cp:revision>74</cp:revision>
  <dcterms:created xsi:type="dcterms:W3CDTF">2023-06-11T13:33:00Z</dcterms:created>
  <dcterms:modified xsi:type="dcterms:W3CDTF">2025-04-30T22:41:00Z</dcterms:modified>
</cp:coreProperties>
</file>